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A93A9" w14:textId="77777777" w:rsidR="00F44274" w:rsidRPr="0068696F" w:rsidRDefault="007B0F7D" w:rsidP="00F44274">
      <w:pPr>
        <w:rPr>
          <w:rFonts w:ascii="Times New Roman" w:hAnsi="Times New Roman" w:cs="Times New Roman"/>
          <w:b/>
          <w:sz w:val="24"/>
          <w:szCs w:val="24"/>
        </w:rPr>
      </w:pPr>
      <w:r w:rsidRPr="0068696F">
        <w:rPr>
          <w:rFonts w:ascii="Times New Roman" w:hAnsi="Times New Roman" w:cs="Times New Roman"/>
          <w:b/>
          <w:sz w:val="24"/>
          <w:szCs w:val="24"/>
        </w:rPr>
        <w:t>SUPP</w:t>
      </w:r>
      <w:r w:rsidR="00F44274" w:rsidRPr="0068696F">
        <w:rPr>
          <w:rFonts w:ascii="Times New Roman" w:hAnsi="Times New Roman" w:cs="Times New Roman"/>
          <w:b/>
          <w:sz w:val="24"/>
          <w:szCs w:val="24"/>
        </w:rPr>
        <w:t>LEMENTARY MATERIAL</w:t>
      </w:r>
    </w:p>
    <w:p w14:paraId="6512564A" w14:textId="77777777" w:rsidR="00F44274" w:rsidRPr="0068696F" w:rsidRDefault="00F44274" w:rsidP="00F44274">
      <w:pPr>
        <w:rPr>
          <w:rFonts w:ascii="Times New Roman" w:hAnsi="Times New Roman" w:cs="Times New Roman"/>
          <w:b/>
          <w:sz w:val="24"/>
          <w:szCs w:val="24"/>
        </w:rPr>
      </w:pPr>
    </w:p>
    <w:p w14:paraId="3C41A358" w14:textId="22841DEC" w:rsidR="00CA1FBD" w:rsidRDefault="00F44274" w:rsidP="00CA1FBD">
      <w:pPr>
        <w:suppressLineNumbers/>
        <w:spacing w:line="480" w:lineRule="auto"/>
        <w:jc w:val="both"/>
        <w:rPr>
          <w:rFonts w:ascii="Times New Roman" w:hAnsi="Times New Roman" w:cs="Times New Roman"/>
          <w:bCs/>
        </w:rPr>
      </w:pPr>
      <w:r w:rsidRPr="0068696F">
        <w:rPr>
          <w:rFonts w:ascii="Times New Roman" w:hAnsi="Times New Roman" w:cs="Times New Roman"/>
          <w:b/>
        </w:rPr>
        <w:t>A</w:t>
      </w:r>
      <w:r w:rsidR="007B0F7D" w:rsidRPr="0068696F">
        <w:rPr>
          <w:rFonts w:ascii="Times New Roman" w:hAnsi="Times New Roman" w:cs="Times New Roman"/>
          <w:b/>
        </w:rPr>
        <w:t>PPENDIX S1.</w:t>
      </w:r>
      <w:r w:rsidR="007B0F7D" w:rsidRPr="0068696F">
        <w:rPr>
          <w:rFonts w:ascii="Times New Roman" w:hAnsi="Times New Roman" w:cs="Times New Roman"/>
          <w:bCs/>
        </w:rPr>
        <w:t xml:space="preserve"> </w:t>
      </w:r>
      <w:r w:rsidR="00C71981" w:rsidRPr="0068696F">
        <w:rPr>
          <w:rFonts w:ascii="Times New Roman" w:hAnsi="Times New Roman" w:cs="Times New Roman"/>
          <w:bCs/>
        </w:rPr>
        <w:t xml:space="preserve">Name, acronym and country of all the institutions included in the </w:t>
      </w:r>
      <w:r w:rsidR="00C71981" w:rsidRPr="0068696F">
        <w:rPr>
          <w:rFonts w:ascii="Times New Roman" w:hAnsi="Times New Roman" w:cs="Times New Roman"/>
          <w:bCs/>
        </w:rPr>
        <w:t>mhorr gazelle</w:t>
      </w:r>
      <w:r w:rsidR="00C71981" w:rsidRPr="0068696F">
        <w:rPr>
          <w:rFonts w:ascii="Times New Roman" w:hAnsi="Times New Roman" w:cs="Times New Roman"/>
          <w:bCs/>
        </w:rPr>
        <w:t xml:space="preserve"> studbook</w:t>
      </w:r>
      <w:r w:rsidR="00C71981" w:rsidRPr="0068696F">
        <w:rPr>
          <w:rFonts w:ascii="Times New Roman" w:hAnsi="Times New Roman" w:cs="Times New Roman"/>
          <w:bCs/>
        </w:rPr>
        <w:t xml:space="preserve"> </w:t>
      </w:r>
      <w:r w:rsidR="007B0F7D" w:rsidRPr="0068696F">
        <w:rPr>
          <w:rFonts w:ascii="Times New Roman" w:hAnsi="Times New Roman" w:cs="Times New Roman"/>
          <w:bCs/>
        </w:rPr>
        <w:t xml:space="preserve">(updated at 31 December 2021). </w:t>
      </w:r>
      <w:r w:rsidR="00C71981" w:rsidRPr="0068696F">
        <w:rPr>
          <w:rFonts w:ascii="Times New Roman" w:hAnsi="Times New Roman" w:cs="Times New Roman"/>
        </w:rPr>
        <w:t xml:space="preserve">The </w:t>
      </w:r>
      <w:r w:rsidR="00C71981" w:rsidRPr="0068696F">
        <w:rPr>
          <w:rFonts w:ascii="Times New Roman" w:hAnsi="Times New Roman" w:cs="Times New Roman"/>
        </w:rPr>
        <w:t xml:space="preserve">complete </w:t>
      </w:r>
      <w:r w:rsidR="00C71981" w:rsidRPr="0068696F">
        <w:rPr>
          <w:rFonts w:ascii="Times New Roman" w:hAnsi="Times New Roman" w:cs="Times New Roman"/>
        </w:rPr>
        <w:t>studbook can be found here</w:t>
      </w:r>
      <w:r w:rsidR="00C71981" w:rsidRPr="0068696F">
        <w:rPr>
          <w:rFonts w:ascii="Times New Roman" w:hAnsi="Times New Roman" w:cs="Times New Roman"/>
        </w:rPr>
        <w:t xml:space="preserve">: </w:t>
      </w:r>
      <w:hyperlink r:id="rId8" w:history="1">
        <w:r w:rsidR="00CA1FBD" w:rsidRPr="0068696F">
          <w:rPr>
            <w:rStyle w:val="Hipervnculo"/>
            <w:rFonts w:ascii="Times New Roman" w:hAnsi="Times New Roman" w:cs="Times New Roman"/>
            <w:bCs/>
            <w:color w:val="auto"/>
          </w:rPr>
          <w:t>http://www.eeza.csic.es/documentos/Studbook_2021_Nanger_dama_mhorr.pdf</w:t>
        </w:r>
      </w:hyperlink>
    </w:p>
    <w:p w14:paraId="68456C79" w14:textId="77777777" w:rsidR="003D2D22" w:rsidRPr="0068696F" w:rsidRDefault="003D2D22" w:rsidP="00CA1FBD">
      <w:pPr>
        <w:suppressLineNumbers/>
        <w:spacing w:line="48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anormal2"/>
        <w:tblW w:w="9939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703"/>
        <w:gridCol w:w="4757"/>
        <w:gridCol w:w="2479"/>
      </w:tblGrid>
      <w:tr w:rsidR="005B33FC" w:rsidRPr="0068696F" w14:paraId="5887AA10" w14:textId="77777777" w:rsidTr="00686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4114D08" w14:textId="2F568031" w:rsidR="005B33FC" w:rsidRPr="0068696F" w:rsidRDefault="005B33FC" w:rsidP="0068696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86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udbook acronym</w:t>
            </w:r>
          </w:p>
        </w:tc>
        <w:tc>
          <w:tcPr>
            <w:tcW w:w="47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6C513FB" w14:textId="4F8D5BBA" w:rsidR="005B33FC" w:rsidRPr="0068696F" w:rsidRDefault="005B33FC" w:rsidP="006869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86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stitution name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319C697D" w14:textId="12367D70" w:rsidR="005B33FC" w:rsidRPr="0068696F" w:rsidRDefault="005B33FC" w:rsidP="0068696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86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untry</w:t>
            </w:r>
          </w:p>
        </w:tc>
      </w:tr>
      <w:tr w:rsidR="00035B74" w:rsidRPr="0068696F" w14:paraId="0C9E10DB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single" w:sz="12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0877002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FRICAN</w:t>
            </w:r>
          </w:p>
        </w:tc>
        <w:tc>
          <w:tcPr>
            <w:tcW w:w="4757" w:type="dxa"/>
            <w:tcBorders>
              <w:top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84CFE2E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2479" w:type="dxa"/>
            <w:tcBorders>
              <w:top w:val="single" w:sz="12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1CBFFEC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</w:tr>
      <w:tr w:rsidR="00035B74" w:rsidRPr="0068696F" w14:paraId="1C8B97BF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6F95F0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ADIR</w:t>
            </w:r>
          </w:p>
        </w:tc>
        <w:tc>
          <w:tcPr>
            <w:tcW w:w="4757" w:type="dxa"/>
            <w:noWrap/>
            <w:vAlign w:val="center"/>
            <w:hideMark/>
          </w:tcPr>
          <w:p w14:paraId="47BE5ABE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ABF96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</w:t>
            </w:r>
          </w:p>
        </w:tc>
      </w:tr>
      <w:tr w:rsidR="00035B74" w:rsidRPr="0068696F" w14:paraId="7593151E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32493E3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 AIN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E3ECC4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 Ain Zoo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8FEE48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Arab Emirates</w:t>
            </w:r>
          </w:p>
        </w:tc>
      </w:tr>
      <w:tr w:rsidR="00035B74" w:rsidRPr="0068696F" w14:paraId="3C37CEAA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69E1191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 AREEN</w:t>
            </w:r>
          </w:p>
        </w:tc>
        <w:tc>
          <w:tcPr>
            <w:tcW w:w="4757" w:type="dxa"/>
            <w:noWrap/>
            <w:vAlign w:val="center"/>
            <w:hideMark/>
          </w:tcPr>
          <w:p w14:paraId="1914B04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 Areen Wildlife Par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BB945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hrain</w:t>
            </w:r>
          </w:p>
        </w:tc>
      </w:tr>
      <w:tr w:rsidR="00035B74" w:rsidRPr="0068696F" w14:paraId="21048A9D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400148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BG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20E89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 Bustan Gazelle Farm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5387EFBA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Arab Emirates</w:t>
            </w:r>
          </w:p>
        </w:tc>
      </w:tr>
      <w:tr w:rsidR="00035B74" w:rsidRPr="0068696F" w14:paraId="6414FE90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466CE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BUSTAN</w:t>
            </w:r>
          </w:p>
        </w:tc>
        <w:tc>
          <w:tcPr>
            <w:tcW w:w="4757" w:type="dxa"/>
            <w:noWrap/>
            <w:vAlign w:val="center"/>
            <w:hideMark/>
          </w:tcPr>
          <w:p w14:paraId="16CD62F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 Bustan Zoological Centre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0597CC8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Arab Emirates</w:t>
            </w:r>
          </w:p>
        </w:tc>
      </w:tr>
      <w:tr w:rsidR="00035B74" w:rsidRPr="0068696F" w14:paraId="472B1F50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1476C876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MER.ICO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F50ACB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stituto para la Conservación de la Naturaleza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72ABE2DD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74A95C0A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C5D109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MERIA</w:t>
            </w:r>
          </w:p>
        </w:tc>
        <w:tc>
          <w:tcPr>
            <w:tcW w:w="4757" w:type="dxa"/>
            <w:noWrap/>
            <w:vAlign w:val="center"/>
            <w:hideMark/>
          </w:tcPr>
          <w:p w14:paraId="7953149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ación Experimental de Zonas Áridas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34B23C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72D21195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203CF368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VERGNE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52AC6E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imal Park Auvergne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7ADD506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nce</w:t>
            </w:r>
          </w:p>
        </w:tc>
      </w:tr>
      <w:tr w:rsidR="00035B74" w:rsidRPr="0068696F" w14:paraId="2EDFD8A4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F9692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RCELONA</w:t>
            </w:r>
          </w:p>
        </w:tc>
        <w:tc>
          <w:tcPr>
            <w:tcW w:w="4757" w:type="dxa"/>
            <w:noWrap/>
            <w:vAlign w:val="center"/>
            <w:hideMark/>
          </w:tcPr>
          <w:p w14:paraId="1E42F553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de Barcelona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CA3F0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33701920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C86C5C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LFAST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5F021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lfast Zoological Gardens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CE11F0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Kingdom</w:t>
            </w:r>
          </w:p>
        </w:tc>
      </w:tr>
      <w:tr w:rsidR="00035B74" w:rsidRPr="0068696F" w14:paraId="2E75F6A3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E80A256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RLIN TP</w:t>
            </w:r>
          </w:p>
        </w:tc>
        <w:tc>
          <w:tcPr>
            <w:tcW w:w="4757" w:type="dxa"/>
            <w:noWrap/>
            <w:vAlign w:val="center"/>
            <w:hideMark/>
          </w:tcPr>
          <w:p w14:paraId="57E0A28B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ierpark Berli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FC89E83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04D2B0EF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E838608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OPARCVA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B9D14D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oparc Valencia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719F3C21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42EB03CC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DA6684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DE W</w:t>
            </w:r>
          </w:p>
        </w:tc>
        <w:tc>
          <w:tcPr>
            <w:tcW w:w="4757" w:type="dxa"/>
            <w:noWrap/>
            <w:vAlign w:val="center"/>
            <w:hideMark/>
          </w:tcPr>
          <w:p w14:paraId="529B977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erner Bode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60D9A73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12FB30E0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CFD70AA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U HEDMA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D8158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u Hedma National Park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9BDD75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nisia</w:t>
            </w:r>
          </w:p>
        </w:tc>
      </w:tr>
      <w:tr w:rsidR="00035B74" w:rsidRPr="0068696F" w14:paraId="3FB4171B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98EB60D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WMANVIL</w:t>
            </w:r>
          </w:p>
        </w:tc>
        <w:tc>
          <w:tcPr>
            <w:tcW w:w="4757" w:type="dxa"/>
            <w:noWrap/>
            <w:vAlign w:val="center"/>
            <w:hideMark/>
          </w:tcPr>
          <w:p w14:paraId="02EADEC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wmanville Zoological Par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721C4B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nada</w:t>
            </w:r>
          </w:p>
        </w:tc>
      </w:tr>
      <w:tr w:rsidR="00035B74" w:rsidRPr="0068696F" w14:paraId="6F323471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AE73792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EMEN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4BC59E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emer Tierpark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5CE8EF53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0998C853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412C577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EMEN QU</w:t>
            </w:r>
          </w:p>
        </w:tc>
        <w:tc>
          <w:tcPr>
            <w:tcW w:w="4757" w:type="dxa"/>
            <w:noWrap/>
            <w:vAlign w:val="center"/>
            <w:hideMark/>
          </w:tcPr>
          <w:p w14:paraId="0F2E4E2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rmer II Quarantine Ship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792BF8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0EFBEA5B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549DC1D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DAPEST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8E14B5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dapest Zoo and Botanical Garden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EBD4B3C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ungary</w:t>
            </w:r>
          </w:p>
        </w:tc>
      </w:tr>
      <w:tr w:rsidR="00035B74" w:rsidRPr="0068696F" w14:paraId="69D2EB6F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15A6951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SCH TAM</w:t>
            </w:r>
          </w:p>
        </w:tc>
        <w:tc>
          <w:tcPr>
            <w:tcW w:w="4757" w:type="dxa"/>
            <w:noWrap/>
            <w:vAlign w:val="center"/>
            <w:hideMark/>
          </w:tcPr>
          <w:p w14:paraId="3487347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sch Gardens Tampa Bay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F4DD1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7BAF8C4E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B9EFBF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BARCENO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35B34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rque de la Naturaleza de Cabárceno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102BCEF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0299A553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8A67D7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NCINNAT</w:t>
            </w:r>
          </w:p>
        </w:tc>
        <w:tc>
          <w:tcPr>
            <w:tcW w:w="4757" w:type="dxa"/>
            <w:noWrap/>
            <w:vAlign w:val="center"/>
            <w:hideMark/>
          </w:tcPr>
          <w:p w14:paraId="462895F3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incinnati Zoo and Botanical Garde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E0D62F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2E457DCA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B681899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RDOBA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3848F4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rque Zoológico de Cordoba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F7A9F7E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6E3896D0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AF78021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NEY AK</w:t>
            </w:r>
          </w:p>
        </w:tc>
        <w:tc>
          <w:tcPr>
            <w:tcW w:w="4757" w:type="dxa"/>
            <w:noWrap/>
            <w:vAlign w:val="center"/>
            <w:hideMark/>
          </w:tcPr>
          <w:p w14:paraId="43FB525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sney's Animal Kingdom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92EA70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14716748" w14:textId="77777777" w:rsidTr="00686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0BFE986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LCHE SAF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28B3F4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ío Safari Elche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518C7500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2717A07B" w14:textId="77777777" w:rsidTr="0068696F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D93E64F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STEPONA</w:t>
            </w:r>
          </w:p>
        </w:tc>
        <w:tc>
          <w:tcPr>
            <w:tcW w:w="4757" w:type="dxa"/>
            <w:noWrap/>
            <w:vAlign w:val="center"/>
            <w:hideMark/>
          </w:tcPr>
          <w:p w14:paraId="0DF7448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lwo Aventura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20CFB7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57F65014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0745484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FASANO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DB30E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safari de Fasano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8EF1B4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</w:p>
        </w:tc>
      </w:tr>
      <w:tr w:rsidR="00035B74" w:rsidRPr="0068696F" w14:paraId="4F64BFEE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6AEE94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NTAINE</w:t>
            </w:r>
          </w:p>
        </w:tc>
        <w:tc>
          <w:tcPr>
            <w:tcW w:w="4757" w:type="dxa"/>
            <w:noWrap/>
            <w:vAlign w:val="center"/>
            <w:hideMark/>
          </w:tcPr>
          <w:p w14:paraId="644F590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oparc de Doué-la-Fontaine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17B417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nce</w:t>
            </w:r>
          </w:p>
        </w:tc>
      </w:tr>
      <w:tr w:rsidR="00035B74" w:rsidRPr="0068696F" w14:paraId="339CF102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6723E4AD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NKFURT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08AB2B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Frankfurt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529B872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1C9E456B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6D6ADA6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LUBOKA</w:t>
            </w:r>
          </w:p>
        </w:tc>
        <w:tc>
          <w:tcPr>
            <w:tcW w:w="4757" w:type="dxa"/>
            <w:noWrap/>
            <w:vAlign w:val="center"/>
            <w:hideMark/>
          </w:tcPr>
          <w:p w14:paraId="14D07D9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Hluboká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6DE95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zechia</w:t>
            </w:r>
          </w:p>
        </w:tc>
      </w:tr>
      <w:tr w:rsidR="00035B74" w:rsidRPr="0068696F" w14:paraId="22A32A3F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ED9C8E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LIDAY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FE08A3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arl Tatum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39E154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6175E526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988A7A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DETERMI</w:t>
            </w:r>
          </w:p>
        </w:tc>
        <w:tc>
          <w:tcPr>
            <w:tcW w:w="4757" w:type="dxa"/>
            <w:noWrap/>
            <w:vAlign w:val="center"/>
            <w:hideMark/>
          </w:tcPr>
          <w:p w14:paraId="3F05511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determinate locatio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05F43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</w:tr>
      <w:tr w:rsidR="00035B74" w:rsidRPr="0068696F" w14:paraId="5D0AF1F9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02E4CB7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ZS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5EFE0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national Zoo Services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3D4361C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6D6C96FF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7F1BFC4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EREZ</w:t>
            </w:r>
          </w:p>
        </w:tc>
        <w:tc>
          <w:tcPr>
            <w:tcW w:w="4757" w:type="dxa"/>
            <w:noWrap/>
            <w:vAlign w:val="center"/>
            <w:hideMark/>
          </w:tcPr>
          <w:p w14:paraId="605681A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botánico Jerez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1B95130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7DD598E9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9E9988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OHNSON L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8CDEBE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fari Enterprises (Larry Johnson)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6449C9F5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30067436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6582BD8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OLMARDEN</w:t>
            </w:r>
          </w:p>
        </w:tc>
        <w:tc>
          <w:tcPr>
            <w:tcW w:w="4757" w:type="dxa"/>
            <w:noWrap/>
            <w:vAlign w:val="center"/>
            <w:hideMark/>
          </w:tcPr>
          <w:p w14:paraId="7F96A10E" w14:textId="4A5F3BB1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Kolmarden Wildlife Par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ADA10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weden</w:t>
            </w:r>
          </w:p>
        </w:tc>
      </w:tr>
      <w:tr w:rsidR="00035B74" w:rsidRPr="0068696F" w14:paraId="771B94DF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02A51516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NGLEY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269BD3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untain View Conservation and Breeding Centre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6E34B549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nada</w:t>
            </w:r>
          </w:p>
        </w:tc>
      </w:tr>
      <w:tr w:rsidR="00035B74" w:rsidRPr="0068696F" w14:paraId="6B0FDAD6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82B29D1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UISVILL</w:t>
            </w:r>
          </w:p>
        </w:tc>
        <w:tc>
          <w:tcPr>
            <w:tcW w:w="4757" w:type="dxa"/>
            <w:noWrap/>
            <w:vAlign w:val="center"/>
            <w:hideMark/>
          </w:tcPr>
          <w:p w14:paraId="2AF02C0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uisville Zoo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D651E0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08E5D069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A4B232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DRID Z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8F654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Aquarium de Madrid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B2E43A5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455A31F7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78F9D9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ATHON</w:t>
            </w:r>
          </w:p>
        </w:tc>
        <w:tc>
          <w:tcPr>
            <w:tcW w:w="4757" w:type="dxa"/>
            <w:noWrap/>
            <w:vAlign w:val="center"/>
            <w:hideMark/>
          </w:tcPr>
          <w:p w14:paraId="0315F26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ron Mountain Ranch (Brad Kelley)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C00CA34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1CBEF4CE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303BB21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CELLE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2AE7C6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celle Natureza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720AA09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3F84ED44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C24EBD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TROZOO</w:t>
            </w:r>
          </w:p>
        </w:tc>
        <w:tc>
          <w:tcPr>
            <w:tcW w:w="4757" w:type="dxa"/>
            <w:noWrap/>
            <w:vAlign w:val="center"/>
            <w:hideMark/>
          </w:tcPr>
          <w:p w14:paraId="0D538294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Miami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7C51A0B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1A9786E7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698F184D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NC UAE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A43091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nagement of Nature Conservation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2E8086A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Arab Emirates</w:t>
            </w:r>
          </w:p>
        </w:tc>
      </w:tr>
      <w:tr w:rsidR="00035B74" w:rsidRPr="0068696F" w14:paraId="7A67A6C6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1F0ED5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NTPELLI</w:t>
            </w:r>
          </w:p>
        </w:tc>
        <w:tc>
          <w:tcPr>
            <w:tcW w:w="4757" w:type="dxa"/>
            <w:noWrap/>
            <w:vAlign w:val="center"/>
            <w:hideMark/>
          </w:tcPr>
          <w:p w14:paraId="3C88D3B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de Montpellier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2F51F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nce</w:t>
            </w:r>
          </w:p>
        </w:tc>
      </w:tr>
      <w:tr w:rsidR="00035B74" w:rsidRPr="0068696F" w14:paraId="374DC124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575EF6A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UNICH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6EAE84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ünchner Tierpark Hellabrunn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5929E54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4272DB2C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CF74E95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SHV ZOO</w:t>
            </w:r>
          </w:p>
        </w:tc>
        <w:tc>
          <w:tcPr>
            <w:tcW w:w="4757" w:type="dxa"/>
            <w:noWrap/>
            <w:vAlign w:val="center"/>
            <w:hideMark/>
          </w:tcPr>
          <w:p w14:paraId="768E6F0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shville Zoo at Grassmere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14796D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1DD2D7BE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B4F06BE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URNBERG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C2861C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iergarten Nürnberg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E9FA6E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4702B8A4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CAB561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KLAHOMA</w:t>
            </w:r>
          </w:p>
        </w:tc>
        <w:tc>
          <w:tcPr>
            <w:tcW w:w="4757" w:type="dxa"/>
            <w:noWrap/>
            <w:vAlign w:val="center"/>
            <w:hideMark/>
          </w:tcPr>
          <w:p w14:paraId="141351F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klahoma City Zoo and Botanical Garde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3BD90E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1BFE42EA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E723B27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 WILDLF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541D44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regon Wildlife Foundation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28F361DE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39D859B9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59C681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SNABRUCK</w:t>
            </w:r>
          </w:p>
        </w:tc>
        <w:tc>
          <w:tcPr>
            <w:tcW w:w="4757" w:type="dxa"/>
            <w:noWrap/>
            <w:vAlign w:val="center"/>
            <w:hideMark/>
          </w:tcPr>
          <w:p w14:paraId="0320FEE3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Osnabrüc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DEEA8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</w:p>
        </w:tc>
      </w:tr>
      <w:tr w:rsidR="00035B74" w:rsidRPr="0068696F" w14:paraId="55268699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3BF6D16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LM DES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CCCD1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he Living Desert Zoo and Gardens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79E4AF50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62E78C04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068335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RIS ZOO</w:t>
            </w:r>
          </w:p>
        </w:tc>
        <w:tc>
          <w:tcPr>
            <w:tcW w:w="4757" w:type="dxa"/>
            <w:noWrap/>
            <w:vAlign w:val="center"/>
            <w:hideMark/>
          </w:tcPr>
          <w:p w14:paraId="0EE46A1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rc Zoologique de Paris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BC7968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nce</w:t>
            </w:r>
          </w:p>
        </w:tc>
      </w:tr>
      <w:tr w:rsidR="00035B74" w:rsidRPr="0068696F" w14:paraId="37F86D1E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67F36BC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CE RV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7A10C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ce River Wildlife Center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65E25C36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02BE715D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7EF39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AUGRES</w:t>
            </w:r>
          </w:p>
        </w:tc>
        <w:tc>
          <w:tcPr>
            <w:tcW w:w="4757" w:type="dxa"/>
            <w:noWrap/>
            <w:vAlign w:val="center"/>
            <w:hideMark/>
          </w:tcPr>
          <w:p w14:paraId="31548E1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fari Parc du Haut Vivarais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3DC3A8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nce</w:t>
            </w:r>
          </w:p>
        </w:tc>
      </w:tr>
      <w:tr w:rsidR="00035B74" w:rsidRPr="0068696F" w14:paraId="1C6DB05D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5F0FBD39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ILADELP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DB15A3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iladelphia Zoo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64DA0E91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6CF93F3E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713918A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OENIX</w:t>
            </w:r>
          </w:p>
        </w:tc>
        <w:tc>
          <w:tcPr>
            <w:tcW w:w="4757" w:type="dxa"/>
            <w:noWrap/>
            <w:vAlign w:val="center"/>
            <w:hideMark/>
          </w:tcPr>
          <w:p w14:paraId="04C325F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oenix Zoo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951FFE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071465AD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30FC23E9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LANCKNDL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FA7B2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Planckendael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B54963C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elgium</w:t>
            </w:r>
          </w:p>
        </w:tc>
      </w:tr>
      <w:tr w:rsidR="00035B74" w:rsidRPr="0068696F" w14:paraId="6EB6D6BC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48D4436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T LICH</w:t>
            </w:r>
          </w:p>
        </w:tc>
        <w:tc>
          <w:tcPr>
            <w:tcW w:w="4757" w:type="dxa"/>
            <w:noWrap/>
            <w:vAlign w:val="center"/>
            <w:hideMark/>
          </w:tcPr>
          <w:p w14:paraId="2A7EA57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ichtenburg Game Breeding Center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79E4B2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uth Africa</w:t>
            </w:r>
          </w:p>
        </w:tc>
      </w:tr>
      <w:tr w:rsidR="00035B74" w:rsidRPr="0068696F" w14:paraId="6A6C208A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758DEE2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TORIA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6B7638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tional Zoological Gardens of South Africa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60A30E65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uth Africa</w:t>
            </w:r>
          </w:p>
        </w:tc>
      </w:tr>
      <w:tr w:rsidR="00035B74" w:rsidRPr="0068696F" w14:paraId="2A8179BC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12944E5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UINTASI</w:t>
            </w:r>
          </w:p>
        </w:tc>
        <w:tc>
          <w:tcPr>
            <w:tcW w:w="4757" w:type="dxa"/>
            <w:noWrap/>
            <w:vAlign w:val="center"/>
            <w:hideMark/>
          </w:tcPr>
          <w:p w14:paraId="3744DB36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Santo Inácio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79A6E2C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rtugal</w:t>
            </w:r>
          </w:p>
        </w:tc>
      </w:tr>
      <w:tr w:rsidR="00035B74" w:rsidRPr="0068696F" w14:paraId="40C90826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427DC6A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ABAT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3FB469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ardin Zoologique National de Rabat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EF8FB2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</w:t>
            </w:r>
          </w:p>
        </w:tc>
      </w:tr>
      <w:tr w:rsidR="00035B74" w:rsidRPr="0068696F" w14:paraId="3D1CA1E1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B4A7DF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'MILA</w:t>
            </w:r>
          </w:p>
        </w:tc>
        <w:tc>
          <w:tcPr>
            <w:tcW w:w="4757" w:type="dxa"/>
            <w:noWrap/>
            <w:vAlign w:val="center"/>
            <w:hideMark/>
          </w:tcPr>
          <w:p w14:paraId="73D000C3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'Mila Royal Reserve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BA3F57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</w:t>
            </w:r>
          </w:p>
        </w:tc>
      </w:tr>
      <w:tr w:rsidR="00035B74" w:rsidRPr="0068696F" w14:paraId="2D4FA3B3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0E7B143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ROMA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C2ABBD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ioparco di Roma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214348E1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</w:p>
        </w:tc>
      </w:tr>
      <w:tr w:rsidR="00035B74" w:rsidRPr="0068696F" w14:paraId="7F1FB4C7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47DA3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TTERDAM</w:t>
            </w:r>
          </w:p>
        </w:tc>
        <w:tc>
          <w:tcPr>
            <w:tcW w:w="4757" w:type="dxa"/>
            <w:noWrap/>
            <w:vAlign w:val="center"/>
            <w:hideMark/>
          </w:tcPr>
          <w:p w14:paraId="568ABE0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tterdam Zoo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A8004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therlands</w:t>
            </w:r>
          </w:p>
        </w:tc>
      </w:tr>
      <w:tr w:rsidR="00035B74" w:rsidRPr="0068696F" w14:paraId="34D0F130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E672256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NDIEGOZ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9D3ABF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n Diego Zoo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BE394D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07CFE5CE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EC1A16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D-WAP</w:t>
            </w:r>
          </w:p>
        </w:tc>
        <w:tc>
          <w:tcPr>
            <w:tcW w:w="4757" w:type="dxa"/>
            <w:noWrap/>
            <w:vAlign w:val="center"/>
            <w:hideMark/>
          </w:tcPr>
          <w:p w14:paraId="755A5DA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n Diego Zoo Safari Par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6C8FE48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5C68D437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4DAFB48D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EGAL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AE5F36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éserve Spéciale de Faune de Guembeul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4877A3B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egal</w:t>
            </w:r>
          </w:p>
        </w:tc>
      </w:tr>
      <w:tr w:rsidR="00035B74" w:rsidRPr="0068696F" w14:paraId="2B90D11E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CA23752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VILL RN</w:t>
            </w:r>
          </w:p>
        </w:tc>
        <w:tc>
          <w:tcPr>
            <w:tcW w:w="4757" w:type="dxa"/>
            <w:noWrap/>
            <w:vAlign w:val="center"/>
            <w:hideMark/>
          </w:tcPr>
          <w:p w14:paraId="36310980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a Reserva del Castillo de las Guardas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463CA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004E0A49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6DB3439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US MASS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33D916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uss Massa National Park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0D1BD884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</w:t>
            </w:r>
          </w:p>
        </w:tc>
      </w:tr>
      <w:tr w:rsidR="00035B74" w:rsidRPr="0068696F" w14:paraId="1971CC38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ED4D3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 LOUIS</w:t>
            </w:r>
          </w:p>
        </w:tc>
        <w:tc>
          <w:tcPr>
            <w:tcW w:w="4757" w:type="dxa"/>
            <w:noWrap/>
            <w:vAlign w:val="center"/>
            <w:hideMark/>
          </w:tcPr>
          <w:p w14:paraId="46B70CE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int Louis Zoological Par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7688FA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States</w:t>
            </w:r>
          </w:p>
        </w:tc>
      </w:tr>
      <w:tr w:rsidR="00035B74" w:rsidRPr="0068696F" w14:paraId="2B13A2FB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3DB43B50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ABERNAS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54440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asys Parque Temático de Tabernas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29C2A3D3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62D5C7F1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B603C0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WYCROSS</w:t>
            </w:r>
          </w:p>
        </w:tc>
        <w:tc>
          <w:tcPr>
            <w:tcW w:w="4757" w:type="dxa"/>
            <w:noWrap/>
            <w:vAlign w:val="center"/>
            <w:hideMark/>
          </w:tcPr>
          <w:p w14:paraId="25EC491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wycross Zoo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BBC73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Kingdom</w:t>
            </w:r>
          </w:p>
        </w:tc>
      </w:tr>
      <w:tr w:rsidR="00035B74" w:rsidRPr="0068696F" w14:paraId="01B28A6F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3E644F47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DETERMI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4231C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determined location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6B7BA695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</w:tr>
      <w:tr w:rsidR="00035B74" w:rsidRPr="0068696F" w14:paraId="10A122AF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7571CE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  <w:tc>
          <w:tcPr>
            <w:tcW w:w="4757" w:type="dxa"/>
            <w:noWrap/>
            <w:vAlign w:val="center"/>
            <w:hideMark/>
          </w:tcPr>
          <w:p w14:paraId="699BCF7E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 locatio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73F595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</w:t>
            </w:r>
          </w:p>
        </w:tc>
      </w:tr>
      <w:tr w:rsidR="00035B74" w:rsidRPr="0068696F" w14:paraId="69C776A6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10BC46FA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GEL PK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FBAF87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fari Park Vergel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F898531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</w:p>
        </w:tc>
      </w:tr>
      <w:tr w:rsidR="00035B74" w:rsidRPr="0068696F" w14:paraId="23BF578D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1FB3F2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ENNA</w:t>
            </w:r>
          </w:p>
        </w:tc>
        <w:tc>
          <w:tcPr>
            <w:tcW w:w="4757" w:type="dxa"/>
            <w:noWrap/>
            <w:vAlign w:val="center"/>
            <w:hideMark/>
          </w:tcPr>
          <w:p w14:paraId="6F470521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chönbrunner Tiergarten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9CC85D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ustria</w:t>
            </w:r>
          </w:p>
        </w:tc>
      </w:tr>
      <w:tr w:rsidR="00035B74" w:rsidRPr="0068696F" w14:paraId="57B58DC8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7E8E85CC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.AFRICA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AFF18C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ild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44D26D3D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rocco</w:t>
            </w:r>
          </w:p>
        </w:tc>
      </w:tr>
      <w:tr w:rsidR="00035B74" w:rsidRPr="0068696F" w14:paraId="7C13DB20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B0D1C94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BURNLTD</w:t>
            </w:r>
          </w:p>
        </w:tc>
        <w:tc>
          <w:tcPr>
            <w:tcW w:w="4757" w:type="dxa"/>
            <w:noWrap/>
            <w:vAlign w:val="center"/>
            <w:hideMark/>
          </w:tcPr>
          <w:p w14:paraId="710E3B5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oburn Safari Park</w:t>
            </w:r>
          </w:p>
        </w:tc>
        <w:tc>
          <w:tcPr>
            <w:tcW w:w="2479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06A5CF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ited Kingdom</w:t>
            </w:r>
          </w:p>
        </w:tc>
      </w:tr>
      <w:tr w:rsidR="00035B74" w:rsidRPr="0068696F" w14:paraId="0CFE8342" w14:textId="77777777" w:rsidTr="003D2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noWrap/>
            <w:vAlign w:val="center"/>
            <w:hideMark/>
          </w:tcPr>
          <w:p w14:paraId="20CA4E2B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AMOSCZSM</w:t>
            </w:r>
          </w:p>
        </w:tc>
        <w:tc>
          <w:tcPr>
            <w:tcW w:w="475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257EB2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 Zamosc</w:t>
            </w:r>
          </w:p>
        </w:tc>
        <w:tc>
          <w:tcPr>
            <w:tcW w:w="2479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noWrap/>
            <w:vAlign w:val="center"/>
            <w:hideMark/>
          </w:tcPr>
          <w:p w14:paraId="157A398D" w14:textId="77777777" w:rsidR="00035B74" w:rsidRPr="00035B74" w:rsidRDefault="00035B74" w:rsidP="0068696F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oland</w:t>
            </w:r>
          </w:p>
        </w:tc>
      </w:tr>
      <w:tr w:rsidR="00035B74" w:rsidRPr="0068696F" w14:paraId="4361651A" w14:textId="77777777" w:rsidTr="003D2D22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AFE34D3" w14:textId="77777777" w:rsidR="00035B74" w:rsidRPr="00035B74" w:rsidRDefault="00035B74" w:rsidP="0068696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MTORIN</w:t>
            </w:r>
          </w:p>
        </w:tc>
        <w:tc>
          <w:tcPr>
            <w:tcW w:w="475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3D3ED2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oom Torino</w:t>
            </w:r>
          </w:p>
        </w:tc>
        <w:tc>
          <w:tcPr>
            <w:tcW w:w="247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99FD2A9" w14:textId="77777777" w:rsidR="00035B74" w:rsidRPr="00035B74" w:rsidRDefault="00035B74" w:rsidP="0068696F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035B74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</w:p>
        </w:tc>
      </w:tr>
    </w:tbl>
    <w:p w14:paraId="53A0C7F3" w14:textId="77777777" w:rsidR="00CA1FBD" w:rsidRPr="0068696F" w:rsidRDefault="00CA1FBD" w:rsidP="005B33FC">
      <w:pPr>
        <w:suppressLineNumbers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55BD649" w14:textId="77777777" w:rsidR="00CA1FBD" w:rsidRPr="00CA1FBD" w:rsidRDefault="00CA1FBD" w:rsidP="005B33FC">
      <w:pPr>
        <w:suppressLineNumbers/>
        <w:spacing w:line="360" w:lineRule="auto"/>
        <w:jc w:val="both"/>
        <w:rPr>
          <w:rFonts w:ascii="Times New Roman" w:hAnsi="Times New Roman" w:cs="Times New Roman"/>
          <w:bCs/>
        </w:rPr>
      </w:pPr>
    </w:p>
    <w:sectPr w:rsidR="00CA1FBD" w:rsidRPr="00CA1FBD" w:rsidSect="00F4427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C5968" w14:textId="77777777" w:rsidR="003B7DDC" w:rsidRPr="0068696F" w:rsidRDefault="003B7DDC" w:rsidP="009D3D23">
      <w:pPr>
        <w:spacing w:after="0" w:line="240" w:lineRule="auto"/>
      </w:pPr>
      <w:r w:rsidRPr="0068696F">
        <w:separator/>
      </w:r>
    </w:p>
  </w:endnote>
  <w:endnote w:type="continuationSeparator" w:id="0">
    <w:p w14:paraId="32B8E0AD" w14:textId="77777777" w:rsidR="003B7DDC" w:rsidRPr="0068696F" w:rsidRDefault="003B7DDC" w:rsidP="009D3D23">
      <w:pPr>
        <w:spacing w:after="0" w:line="240" w:lineRule="auto"/>
      </w:pPr>
      <w:r w:rsidRPr="0068696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DA79A" w14:textId="77777777" w:rsidR="003B7DDC" w:rsidRPr="0068696F" w:rsidRDefault="003B7DDC" w:rsidP="009D3D23">
      <w:pPr>
        <w:spacing w:after="0" w:line="240" w:lineRule="auto"/>
      </w:pPr>
      <w:r w:rsidRPr="0068696F">
        <w:separator/>
      </w:r>
    </w:p>
  </w:footnote>
  <w:footnote w:type="continuationSeparator" w:id="0">
    <w:p w14:paraId="493CC101" w14:textId="77777777" w:rsidR="003B7DDC" w:rsidRPr="0068696F" w:rsidRDefault="003B7DDC" w:rsidP="009D3D23">
      <w:pPr>
        <w:spacing w:after="0" w:line="240" w:lineRule="auto"/>
      </w:pPr>
      <w:r w:rsidRPr="0068696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62122"/>
    <w:multiLevelType w:val="hybridMultilevel"/>
    <w:tmpl w:val="623E4D80"/>
    <w:lvl w:ilvl="0" w:tplc="07D26A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C6BDB"/>
    <w:multiLevelType w:val="multilevel"/>
    <w:tmpl w:val="2E62E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62E30B4"/>
    <w:multiLevelType w:val="hybridMultilevel"/>
    <w:tmpl w:val="51C8FF5C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6E71C58"/>
    <w:multiLevelType w:val="hybridMultilevel"/>
    <w:tmpl w:val="0D76D1F2"/>
    <w:lvl w:ilvl="0" w:tplc="62AE0E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E5FE6"/>
    <w:multiLevelType w:val="hybridMultilevel"/>
    <w:tmpl w:val="EC82DF92"/>
    <w:lvl w:ilvl="0" w:tplc="0F081C6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7D40745"/>
    <w:multiLevelType w:val="hybridMultilevel"/>
    <w:tmpl w:val="41E4420A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24A35EB"/>
    <w:multiLevelType w:val="hybridMultilevel"/>
    <w:tmpl w:val="F3909658"/>
    <w:lvl w:ilvl="0" w:tplc="350A4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A06704"/>
    <w:multiLevelType w:val="multilevel"/>
    <w:tmpl w:val="2E62E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DF1383A"/>
    <w:multiLevelType w:val="multilevel"/>
    <w:tmpl w:val="2E62E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03A658A"/>
    <w:multiLevelType w:val="multilevel"/>
    <w:tmpl w:val="2E62E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5164B21"/>
    <w:multiLevelType w:val="multilevel"/>
    <w:tmpl w:val="2E62EA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72E5F72"/>
    <w:multiLevelType w:val="hybridMultilevel"/>
    <w:tmpl w:val="EFC052E4"/>
    <w:lvl w:ilvl="0" w:tplc="158020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183554">
    <w:abstractNumId w:val="0"/>
  </w:num>
  <w:num w:numId="2" w16cid:durableId="1203831460">
    <w:abstractNumId w:val="4"/>
  </w:num>
  <w:num w:numId="3" w16cid:durableId="303583892">
    <w:abstractNumId w:val="5"/>
  </w:num>
  <w:num w:numId="4" w16cid:durableId="18360063">
    <w:abstractNumId w:val="2"/>
  </w:num>
  <w:num w:numId="5" w16cid:durableId="21712391">
    <w:abstractNumId w:val="11"/>
  </w:num>
  <w:num w:numId="6" w16cid:durableId="1729382852">
    <w:abstractNumId w:val="7"/>
  </w:num>
  <w:num w:numId="7" w16cid:durableId="524443154">
    <w:abstractNumId w:val="3"/>
  </w:num>
  <w:num w:numId="8" w16cid:durableId="66004875">
    <w:abstractNumId w:val="8"/>
  </w:num>
  <w:num w:numId="9" w16cid:durableId="100227707">
    <w:abstractNumId w:val="1"/>
  </w:num>
  <w:num w:numId="10" w16cid:durableId="1304700568">
    <w:abstractNumId w:val="6"/>
  </w:num>
  <w:num w:numId="11" w16cid:durableId="271283729">
    <w:abstractNumId w:val="9"/>
  </w:num>
  <w:num w:numId="12" w16cid:durableId="2833420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03AB"/>
    <w:rsid w:val="00000351"/>
    <w:rsid w:val="00002A2C"/>
    <w:rsid w:val="000043C1"/>
    <w:rsid w:val="0000477D"/>
    <w:rsid w:val="00004882"/>
    <w:rsid w:val="00004A06"/>
    <w:rsid w:val="00005354"/>
    <w:rsid w:val="0000557C"/>
    <w:rsid w:val="00006253"/>
    <w:rsid w:val="00010B8B"/>
    <w:rsid w:val="00014014"/>
    <w:rsid w:val="00014049"/>
    <w:rsid w:val="000147B4"/>
    <w:rsid w:val="00016FCE"/>
    <w:rsid w:val="000174F8"/>
    <w:rsid w:val="00022E06"/>
    <w:rsid w:val="0002440D"/>
    <w:rsid w:val="00024E3F"/>
    <w:rsid w:val="0002730E"/>
    <w:rsid w:val="00027AAF"/>
    <w:rsid w:val="00031BBD"/>
    <w:rsid w:val="000328FE"/>
    <w:rsid w:val="00033BC3"/>
    <w:rsid w:val="0003534B"/>
    <w:rsid w:val="00035B74"/>
    <w:rsid w:val="00037180"/>
    <w:rsid w:val="00041194"/>
    <w:rsid w:val="00041B4C"/>
    <w:rsid w:val="0004281E"/>
    <w:rsid w:val="00044DEA"/>
    <w:rsid w:val="00044ED1"/>
    <w:rsid w:val="00044EDD"/>
    <w:rsid w:val="00045B36"/>
    <w:rsid w:val="0004677C"/>
    <w:rsid w:val="00051490"/>
    <w:rsid w:val="000517F6"/>
    <w:rsid w:val="00052946"/>
    <w:rsid w:val="00054D55"/>
    <w:rsid w:val="00057EBF"/>
    <w:rsid w:val="00063277"/>
    <w:rsid w:val="00065242"/>
    <w:rsid w:val="00065832"/>
    <w:rsid w:val="00065E4E"/>
    <w:rsid w:val="00066148"/>
    <w:rsid w:val="000723DD"/>
    <w:rsid w:val="00072675"/>
    <w:rsid w:val="00072A96"/>
    <w:rsid w:val="00072B08"/>
    <w:rsid w:val="00073C83"/>
    <w:rsid w:val="00074965"/>
    <w:rsid w:val="000821B5"/>
    <w:rsid w:val="00085840"/>
    <w:rsid w:val="00086F2D"/>
    <w:rsid w:val="00091176"/>
    <w:rsid w:val="0009361F"/>
    <w:rsid w:val="0009383C"/>
    <w:rsid w:val="000947F4"/>
    <w:rsid w:val="0009532B"/>
    <w:rsid w:val="00095483"/>
    <w:rsid w:val="000A15A6"/>
    <w:rsid w:val="000A16BD"/>
    <w:rsid w:val="000A2D12"/>
    <w:rsid w:val="000A3E2B"/>
    <w:rsid w:val="000A400F"/>
    <w:rsid w:val="000A7D87"/>
    <w:rsid w:val="000B248F"/>
    <w:rsid w:val="000B4228"/>
    <w:rsid w:val="000B67BE"/>
    <w:rsid w:val="000B71BF"/>
    <w:rsid w:val="000B771F"/>
    <w:rsid w:val="000C29A6"/>
    <w:rsid w:val="000C4C8F"/>
    <w:rsid w:val="000C5720"/>
    <w:rsid w:val="000C6099"/>
    <w:rsid w:val="000C7235"/>
    <w:rsid w:val="000D009B"/>
    <w:rsid w:val="000D0172"/>
    <w:rsid w:val="000D05B5"/>
    <w:rsid w:val="000D0B59"/>
    <w:rsid w:val="000D1A63"/>
    <w:rsid w:val="000D5F92"/>
    <w:rsid w:val="000E0236"/>
    <w:rsid w:val="000E4A21"/>
    <w:rsid w:val="000E4DC7"/>
    <w:rsid w:val="000E5202"/>
    <w:rsid w:val="000E6300"/>
    <w:rsid w:val="000F1402"/>
    <w:rsid w:val="000F174E"/>
    <w:rsid w:val="000F3044"/>
    <w:rsid w:val="000F3B08"/>
    <w:rsid w:val="000F4149"/>
    <w:rsid w:val="000F44C4"/>
    <w:rsid w:val="000F6FB9"/>
    <w:rsid w:val="00101970"/>
    <w:rsid w:val="00101D00"/>
    <w:rsid w:val="00101D96"/>
    <w:rsid w:val="001028DB"/>
    <w:rsid w:val="00106711"/>
    <w:rsid w:val="00110698"/>
    <w:rsid w:val="001109D6"/>
    <w:rsid w:val="00112729"/>
    <w:rsid w:val="00113308"/>
    <w:rsid w:val="00116603"/>
    <w:rsid w:val="001213CD"/>
    <w:rsid w:val="00121539"/>
    <w:rsid w:val="00123572"/>
    <w:rsid w:val="001238E9"/>
    <w:rsid w:val="00125C20"/>
    <w:rsid w:val="0012717F"/>
    <w:rsid w:val="00127390"/>
    <w:rsid w:val="001317BC"/>
    <w:rsid w:val="00132F5D"/>
    <w:rsid w:val="001346BC"/>
    <w:rsid w:val="00134FAA"/>
    <w:rsid w:val="00136B68"/>
    <w:rsid w:val="0013741B"/>
    <w:rsid w:val="00141754"/>
    <w:rsid w:val="00141FBA"/>
    <w:rsid w:val="00143FFC"/>
    <w:rsid w:val="00144002"/>
    <w:rsid w:val="0014615B"/>
    <w:rsid w:val="001471D3"/>
    <w:rsid w:val="00151083"/>
    <w:rsid w:val="001520C5"/>
    <w:rsid w:val="001543AB"/>
    <w:rsid w:val="0015472D"/>
    <w:rsid w:val="00154A0C"/>
    <w:rsid w:val="00156A60"/>
    <w:rsid w:val="00161F98"/>
    <w:rsid w:val="00164A80"/>
    <w:rsid w:val="00164C9C"/>
    <w:rsid w:val="00164CCB"/>
    <w:rsid w:val="0016757C"/>
    <w:rsid w:val="0017049C"/>
    <w:rsid w:val="0017081B"/>
    <w:rsid w:val="001740AA"/>
    <w:rsid w:val="00174C0A"/>
    <w:rsid w:val="00176F08"/>
    <w:rsid w:val="00182996"/>
    <w:rsid w:val="00183341"/>
    <w:rsid w:val="00185AE7"/>
    <w:rsid w:val="00185BD5"/>
    <w:rsid w:val="00185C47"/>
    <w:rsid w:val="00187539"/>
    <w:rsid w:val="001917F6"/>
    <w:rsid w:val="001923D3"/>
    <w:rsid w:val="001A1D53"/>
    <w:rsid w:val="001A293D"/>
    <w:rsid w:val="001A39E2"/>
    <w:rsid w:val="001A4254"/>
    <w:rsid w:val="001A509F"/>
    <w:rsid w:val="001A5752"/>
    <w:rsid w:val="001A7B5F"/>
    <w:rsid w:val="001B06CB"/>
    <w:rsid w:val="001B086E"/>
    <w:rsid w:val="001B0D2F"/>
    <w:rsid w:val="001B0F4F"/>
    <w:rsid w:val="001B2070"/>
    <w:rsid w:val="001B277C"/>
    <w:rsid w:val="001B29D8"/>
    <w:rsid w:val="001B2D91"/>
    <w:rsid w:val="001B3B84"/>
    <w:rsid w:val="001B7CCF"/>
    <w:rsid w:val="001C062B"/>
    <w:rsid w:val="001C1019"/>
    <w:rsid w:val="001C339F"/>
    <w:rsid w:val="001C4BEA"/>
    <w:rsid w:val="001C5944"/>
    <w:rsid w:val="001C639E"/>
    <w:rsid w:val="001C797D"/>
    <w:rsid w:val="001C7EE9"/>
    <w:rsid w:val="001D18D2"/>
    <w:rsid w:val="001D1E2B"/>
    <w:rsid w:val="001D36A9"/>
    <w:rsid w:val="001D5D09"/>
    <w:rsid w:val="001D7329"/>
    <w:rsid w:val="001E041F"/>
    <w:rsid w:val="001E1086"/>
    <w:rsid w:val="001E1A31"/>
    <w:rsid w:val="001E2363"/>
    <w:rsid w:val="001E4132"/>
    <w:rsid w:val="001E7DE1"/>
    <w:rsid w:val="001F055C"/>
    <w:rsid w:val="001F7DE2"/>
    <w:rsid w:val="0020239E"/>
    <w:rsid w:val="00205E32"/>
    <w:rsid w:val="00210250"/>
    <w:rsid w:val="00211B3E"/>
    <w:rsid w:val="00211D5E"/>
    <w:rsid w:val="00213440"/>
    <w:rsid w:val="002140EE"/>
    <w:rsid w:val="00214C20"/>
    <w:rsid w:val="002155B6"/>
    <w:rsid w:val="0022230C"/>
    <w:rsid w:val="002227A2"/>
    <w:rsid w:val="00222D5D"/>
    <w:rsid w:val="00223BF2"/>
    <w:rsid w:val="00224B93"/>
    <w:rsid w:val="002257FA"/>
    <w:rsid w:val="002275D8"/>
    <w:rsid w:val="002323F2"/>
    <w:rsid w:val="0023336D"/>
    <w:rsid w:val="00234B9A"/>
    <w:rsid w:val="00234ECB"/>
    <w:rsid w:val="00235C31"/>
    <w:rsid w:val="00240CB8"/>
    <w:rsid w:val="00243D85"/>
    <w:rsid w:val="00246610"/>
    <w:rsid w:val="002468EA"/>
    <w:rsid w:val="00250CF2"/>
    <w:rsid w:val="002560F9"/>
    <w:rsid w:val="002561A8"/>
    <w:rsid w:val="00256F06"/>
    <w:rsid w:val="002602B8"/>
    <w:rsid w:val="00260BBA"/>
    <w:rsid w:val="0026515E"/>
    <w:rsid w:val="00266352"/>
    <w:rsid w:val="002663B7"/>
    <w:rsid w:val="00266E8E"/>
    <w:rsid w:val="00267060"/>
    <w:rsid w:val="00267B74"/>
    <w:rsid w:val="00267F92"/>
    <w:rsid w:val="00270B2D"/>
    <w:rsid w:val="00272CB1"/>
    <w:rsid w:val="0027472A"/>
    <w:rsid w:val="002801F4"/>
    <w:rsid w:val="00280AFE"/>
    <w:rsid w:val="00281AAE"/>
    <w:rsid w:val="002879BC"/>
    <w:rsid w:val="00290D2D"/>
    <w:rsid w:val="00291922"/>
    <w:rsid w:val="002920AD"/>
    <w:rsid w:val="00293224"/>
    <w:rsid w:val="0029355A"/>
    <w:rsid w:val="0029393C"/>
    <w:rsid w:val="0029405F"/>
    <w:rsid w:val="002963EE"/>
    <w:rsid w:val="002A1A25"/>
    <w:rsid w:val="002A1CAE"/>
    <w:rsid w:val="002A3D67"/>
    <w:rsid w:val="002A409E"/>
    <w:rsid w:val="002A4254"/>
    <w:rsid w:val="002A48B2"/>
    <w:rsid w:val="002A5FD5"/>
    <w:rsid w:val="002A676E"/>
    <w:rsid w:val="002A715E"/>
    <w:rsid w:val="002A7AC3"/>
    <w:rsid w:val="002B013C"/>
    <w:rsid w:val="002B07A5"/>
    <w:rsid w:val="002B0B98"/>
    <w:rsid w:val="002B23FA"/>
    <w:rsid w:val="002B259C"/>
    <w:rsid w:val="002B41BE"/>
    <w:rsid w:val="002B56B2"/>
    <w:rsid w:val="002B5872"/>
    <w:rsid w:val="002B5958"/>
    <w:rsid w:val="002B751E"/>
    <w:rsid w:val="002B7C71"/>
    <w:rsid w:val="002C040A"/>
    <w:rsid w:val="002C252B"/>
    <w:rsid w:val="002C29FE"/>
    <w:rsid w:val="002C2DBB"/>
    <w:rsid w:val="002C4054"/>
    <w:rsid w:val="002C41FE"/>
    <w:rsid w:val="002C44B8"/>
    <w:rsid w:val="002C62CD"/>
    <w:rsid w:val="002C7998"/>
    <w:rsid w:val="002E15D0"/>
    <w:rsid w:val="002E3C56"/>
    <w:rsid w:val="002E4928"/>
    <w:rsid w:val="002E4BF3"/>
    <w:rsid w:val="002E52CC"/>
    <w:rsid w:val="002E7A28"/>
    <w:rsid w:val="002F1F18"/>
    <w:rsid w:val="002F62A4"/>
    <w:rsid w:val="002F62DE"/>
    <w:rsid w:val="003004B4"/>
    <w:rsid w:val="0030145B"/>
    <w:rsid w:val="0030374D"/>
    <w:rsid w:val="0030444A"/>
    <w:rsid w:val="0030622D"/>
    <w:rsid w:val="00306285"/>
    <w:rsid w:val="00306FB4"/>
    <w:rsid w:val="00311B87"/>
    <w:rsid w:val="00311DE4"/>
    <w:rsid w:val="0031333C"/>
    <w:rsid w:val="003134D1"/>
    <w:rsid w:val="0031351F"/>
    <w:rsid w:val="00316005"/>
    <w:rsid w:val="00316307"/>
    <w:rsid w:val="0031656C"/>
    <w:rsid w:val="0031686A"/>
    <w:rsid w:val="003178B2"/>
    <w:rsid w:val="00317965"/>
    <w:rsid w:val="00320734"/>
    <w:rsid w:val="003275E1"/>
    <w:rsid w:val="0033045A"/>
    <w:rsid w:val="0033079B"/>
    <w:rsid w:val="00331BF5"/>
    <w:rsid w:val="0033202B"/>
    <w:rsid w:val="00333FC9"/>
    <w:rsid w:val="00336A6C"/>
    <w:rsid w:val="00336C31"/>
    <w:rsid w:val="003414BC"/>
    <w:rsid w:val="00342156"/>
    <w:rsid w:val="00342230"/>
    <w:rsid w:val="0034741F"/>
    <w:rsid w:val="003502F1"/>
    <w:rsid w:val="003507A2"/>
    <w:rsid w:val="003568B5"/>
    <w:rsid w:val="003576A8"/>
    <w:rsid w:val="003616CE"/>
    <w:rsid w:val="00363840"/>
    <w:rsid w:val="003653C5"/>
    <w:rsid w:val="00365415"/>
    <w:rsid w:val="003661D1"/>
    <w:rsid w:val="0036643F"/>
    <w:rsid w:val="00370B0C"/>
    <w:rsid w:val="00372621"/>
    <w:rsid w:val="003727AB"/>
    <w:rsid w:val="00372AC8"/>
    <w:rsid w:val="00372B14"/>
    <w:rsid w:val="003739DD"/>
    <w:rsid w:val="00375D96"/>
    <w:rsid w:val="0037666C"/>
    <w:rsid w:val="00383E5D"/>
    <w:rsid w:val="00384A36"/>
    <w:rsid w:val="00385904"/>
    <w:rsid w:val="00385F64"/>
    <w:rsid w:val="003868BD"/>
    <w:rsid w:val="00386FA3"/>
    <w:rsid w:val="00387079"/>
    <w:rsid w:val="00387404"/>
    <w:rsid w:val="00387E4D"/>
    <w:rsid w:val="00391AA7"/>
    <w:rsid w:val="00394C08"/>
    <w:rsid w:val="00395C6B"/>
    <w:rsid w:val="00395EF3"/>
    <w:rsid w:val="003A0A0D"/>
    <w:rsid w:val="003A176D"/>
    <w:rsid w:val="003A2342"/>
    <w:rsid w:val="003A2A72"/>
    <w:rsid w:val="003A656C"/>
    <w:rsid w:val="003B3559"/>
    <w:rsid w:val="003B3875"/>
    <w:rsid w:val="003B705D"/>
    <w:rsid w:val="003B7DDC"/>
    <w:rsid w:val="003C0C66"/>
    <w:rsid w:val="003C1D4F"/>
    <w:rsid w:val="003C27DA"/>
    <w:rsid w:val="003C2D6E"/>
    <w:rsid w:val="003D00D6"/>
    <w:rsid w:val="003D0F96"/>
    <w:rsid w:val="003D2931"/>
    <w:rsid w:val="003D2D22"/>
    <w:rsid w:val="003D5CF9"/>
    <w:rsid w:val="003D7D0A"/>
    <w:rsid w:val="003E1F98"/>
    <w:rsid w:val="003E33E3"/>
    <w:rsid w:val="003E3C76"/>
    <w:rsid w:val="003E519B"/>
    <w:rsid w:val="003E75D9"/>
    <w:rsid w:val="003F0783"/>
    <w:rsid w:val="003F1123"/>
    <w:rsid w:val="003F1AF2"/>
    <w:rsid w:val="003F2ECE"/>
    <w:rsid w:val="003F345F"/>
    <w:rsid w:val="003F38F7"/>
    <w:rsid w:val="003F61C9"/>
    <w:rsid w:val="003F6A91"/>
    <w:rsid w:val="00401622"/>
    <w:rsid w:val="004052F5"/>
    <w:rsid w:val="00405E51"/>
    <w:rsid w:val="00407C1A"/>
    <w:rsid w:val="0041349B"/>
    <w:rsid w:val="004135FC"/>
    <w:rsid w:val="0041564D"/>
    <w:rsid w:val="00417767"/>
    <w:rsid w:val="00420776"/>
    <w:rsid w:val="00424A27"/>
    <w:rsid w:val="004268C2"/>
    <w:rsid w:val="00430755"/>
    <w:rsid w:val="00431E34"/>
    <w:rsid w:val="00432D4A"/>
    <w:rsid w:val="00440227"/>
    <w:rsid w:val="00440669"/>
    <w:rsid w:val="00442BCE"/>
    <w:rsid w:val="00443D4E"/>
    <w:rsid w:val="00444F07"/>
    <w:rsid w:val="00445E55"/>
    <w:rsid w:val="00446331"/>
    <w:rsid w:val="00451DF2"/>
    <w:rsid w:val="00453210"/>
    <w:rsid w:val="004542B7"/>
    <w:rsid w:val="0045589C"/>
    <w:rsid w:val="00455A4C"/>
    <w:rsid w:val="00456EDB"/>
    <w:rsid w:val="00457541"/>
    <w:rsid w:val="00460341"/>
    <w:rsid w:val="0046311E"/>
    <w:rsid w:val="004650FE"/>
    <w:rsid w:val="00465671"/>
    <w:rsid w:val="0046575F"/>
    <w:rsid w:val="00467F54"/>
    <w:rsid w:val="0047183F"/>
    <w:rsid w:val="004728FE"/>
    <w:rsid w:val="00473800"/>
    <w:rsid w:val="00473982"/>
    <w:rsid w:val="004758FB"/>
    <w:rsid w:val="004779A1"/>
    <w:rsid w:val="00480525"/>
    <w:rsid w:val="00481062"/>
    <w:rsid w:val="00483C92"/>
    <w:rsid w:val="00484ED3"/>
    <w:rsid w:val="00486AAA"/>
    <w:rsid w:val="00487FF1"/>
    <w:rsid w:val="004912B4"/>
    <w:rsid w:val="004918CF"/>
    <w:rsid w:val="00492750"/>
    <w:rsid w:val="00493461"/>
    <w:rsid w:val="004941E6"/>
    <w:rsid w:val="0049451C"/>
    <w:rsid w:val="004954B1"/>
    <w:rsid w:val="004959C1"/>
    <w:rsid w:val="00496013"/>
    <w:rsid w:val="00496118"/>
    <w:rsid w:val="004961DF"/>
    <w:rsid w:val="00497688"/>
    <w:rsid w:val="004A0CAE"/>
    <w:rsid w:val="004A2271"/>
    <w:rsid w:val="004A327D"/>
    <w:rsid w:val="004A4B15"/>
    <w:rsid w:val="004A4FD1"/>
    <w:rsid w:val="004A5D37"/>
    <w:rsid w:val="004A6193"/>
    <w:rsid w:val="004A7203"/>
    <w:rsid w:val="004B4C80"/>
    <w:rsid w:val="004B5F51"/>
    <w:rsid w:val="004C07B9"/>
    <w:rsid w:val="004C36E0"/>
    <w:rsid w:val="004C5DD1"/>
    <w:rsid w:val="004C5EFC"/>
    <w:rsid w:val="004C7164"/>
    <w:rsid w:val="004C7800"/>
    <w:rsid w:val="004C7949"/>
    <w:rsid w:val="004D7AEC"/>
    <w:rsid w:val="004E1BB2"/>
    <w:rsid w:val="004E2961"/>
    <w:rsid w:val="004E494F"/>
    <w:rsid w:val="004F0097"/>
    <w:rsid w:val="004F0FA5"/>
    <w:rsid w:val="004F17B4"/>
    <w:rsid w:val="004F239B"/>
    <w:rsid w:val="004F2B6F"/>
    <w:rsid w:val="004F3387"/>
    <w:rsid w:val="004F3997"/>
    <w:rsid w:val="004F3C18"/>
    <w:rsid w:val="004F683A"/>
    <w:rsid w:val="004F7634"/>
    <w:rsid w:val="00502345"/>
    <w:rsid w:val="00502E1F"/>
    <w:rsid w:val="00503CCC"/>
    <w:rsid w:val="00503CD3"/>
    <w:rsid w:val="00504574"/>
    <w:rsid w:val="00504697"/>
    <w:rsid w:val="00504FBB"/>
    <w:rsid w:val="00506265"/>
    <w:rsid w:val="00510ECA"/>
    <w:rsid w:val="00515C41"/>
    <w:rsid w:val="00517067"/>
    <w:rsid w:val="0052007F"/>
    <w:rsid w:val="005201FB"/>
    <w:rsid w:val="0052083B"/>
    <w:rsid w:val="00520F80"/>
    <w:rsid w:val="00522C55"/>
    <w:rsid w:val="00525D49"/>
    <w:rsid w:val="00527417"/>
    <w:rsid w:val="005310D6"/>
    <w:rsid w:val="005411E0"/>
    <w:rsid w:val="00543029"/>
    <w:rsid w:val="00545295"/>
    <w:rsid w:val="00545F15"/>
    <w:rsid w:val="005462F7"/>
    <w:rsid w:val="00546671"/>
    <w:rsid w:val="00554D97"/>
    <w:rsid w:val="005555EF"/>
    <w:rsid w:val="00557AF3"/>
    <w:rsid w:val="0056031E"/>
    <w:rsid w:val="00560DA4"/>
    <w:rsid w:val="00561268"/>
    <w:rsid w:val="005612FE"/>
    <w:rsid w:val="005635D3"/>
    <w:rsid w:val="00565156"/>
    <w:rsid w:val="00566BF3"/>
    <w:rsid w:val="005671F1"/>
    <w:rsid w:val="00567225"/>
    <w:rsid w:val="0057003D"/>
    <w:rsid w:val="00571FED"/>
    <w:rsid w:val="005742C1"/>
    <w:rsid w:val="00576548"/>
    <w:rsid w:val="00577A2C"/>
    <w:rsid w:val="00581D0F"/>
    <w:rsid w:val="00586C09"/>
    <w:rsid w:val="00587ED9"/>
    <w:rsid w:val="00590425"/>
    <w:rsid w:val="00593678"/>
    <w:rsid w:val="00593743"/>
    <w:rsid w:val="00593F84"/>
    <w:rsid w:val="005946C2"/>
    <w:rsid w:val="00594E75"/>
    <w:rsid w:val="0059577A"/>
    <w:rsid w:val="00596B56"/>
    <w:rsid w:val="00597B4E"/>
    <w:rsid w:val="005A11C3"/>
    <w:rsid w:val="005A556D"/>
    <w:rsid w:val="005A79CF"/>
    <w:rsid w:val="005B33FC"/>
    <w:rsid w:val="005B42B9"/>
    <w:rsid w:val="005B4308"/>
    <w:rsid w:val="005B4D22"/>
    <w:rsid w:val="005B6234"/>
    <w:rsid w:val="005C143A"/>
    <w:rsid w:val="005C202C"/>
    <w:rsid w:val="005C2EE7"/>
    <w:rsid w:val="005C4005"/>
    <w:rsid w:val="005C4DEA"/>
    <w:rsid w:val="005C66B6"/>
    <w:rsid w:val="005C7C85"/>
    <w:rsid w:val="005D328B"/>
    <w:rsid w:val="005D3FB3"/>
    <w:rsid w:val="005E063D"/>
    <w:rsid w:val="005E3A2D"/>
    <w:rsid w:val="005E5CF8"/>
    <w:rsid w:val="005E73B1"/>
    <w:rsid w:val="005F0855"/>
    <w:rsid w:val="005F0EED"/>
    <w:rsid w:val="005F139B"/>
    <w:rsid w:val="005F5133"/>
    <w:rsid w:val="005F627F"/>
    <w:rsid w:val="00605DAB"/>
    <w:rsid w:val="00606767"/>
    <w:rsid w:val="0060771D"/>
    <w:rsid w:val="00607D35"/>
    <w:rsid w:val="00610ABD"/>
    <w:rsid w:val="00611E24"/>
    <w:rsid w:val="0061571E"/>
    <w:rsid w:val="00621BEF"/>
    <w:rsid w:val="00624C13"/>
    <w:rsid w:val="0062561F"/>
    <w:rsid w:val="00625A74"/>
    <w:rsid w:val="0062689E"/>
    <w:rsid w:val="00631E68"/>
    <w:rsid w:val="00632892"/>
    <w:rsid w:val="006353E2"/>
    <w:rsid w:val="00635A5A"/>
    <w:rsid w:val="00637202"/>
    <w:rsid w:val="006379AD"/>
    <w:rsid w:val="00640729"/>
    <w:rsid w:val="0064270D"/>
    <w:rsid w:val="00645589"/>
    <w:rsid w:val="00645758"/>
    <w:rsid w:val="00647BDB"/>
    <w:rsid w:val="0065090B"/>
    <w:rsid w:val="00652581"/>
    <w:rsid w:val="00654192"/>
    <w:rsid w:val="0065576B"/>
    <w:rsid w:val="00657182"/>
    <w:rsid w:val="0066133D"/>
    <w:rsid w:val="00661504"/>
    <w:rsid w:val="0066231E"/>
    <w:rsid w:val="00665C13"/>
    <w:rsid w:val="00666F6D"/>
    <w:rsid w:val="00667535"/>
    <w:rsid w:val="00670A6F"/>
    <w:rsid w:val="00671A62"/>
    <w:rsid w:val="0067304A"/>
    <w:rsid w:val="00675261"/>
    <w:rsid w:val="00675498"/>
    <w:rsid w:val="00675526"/>
    <w:rsid w:val="006764BB"/>
    <w:rsid w:val="00676B23"/>
    <w:rsid w:val="006771EC"/>
    <w:rsid w:val="0067770C"/>
    <w:rsid w:val="00681E5E"/>
    <w:rsid w:val="006861FC"/>
    <w:rsid w:val="00686506"/>
    <w:rsid w:val="0068696F"/>
    <w:rsid w:val="00687BCD"/>
    <w:rsid w:val="006905D8"/>
    <w:rsid w:val="00690BC7"/>
    <w:rsid w:val="00690C70"/>
    <w:rsid w:val="00693D32"/>
    <w:rsid w:val="006963F0"/>
    <w:rsid w:val="0069678D"/>
    <w:rsid w:val="006A1947"/>
    <w:rsid w:val="006A74A0"/>
    <w:rsid w:val="006A791F"/>
    <w:rsid w:val="006B15B8"/>
    <w:rsid w:val="006B2F7D"/>
    <w:rsid w:val="006B4547"/>
    <w:rsid w:val="006B5732"/>
    <w:rsid w:val="006B6AE2"/>
    <w:rsid w:val="006B7C28"/>
    <w:rsid w:val="006C37CD"/>
    <w:rsid w:val="006C38F1"/>
    <w:rsid w:val="006C4E2F"/>
    <w:rsid w:val="006C75CF"/>
    <w:rsid w:val="006C7753"/>
    <w:rsid w:val="006D0223"/>
    <w:rsid w:val="006D0808"/>
    <w:rsid w:val="006D3BEA"/>
    <w:rsid w:val="006D40D8"/>
    <w:rsid w:val="006D4E63"/>
    <w:rsid w:val="006E1060"/>
    <w:rsid w:val="006E1D19"/>
    <w:rsid w:val="006E409D"/>
    <w:rsid w:val="006E4F7B"/>
    <w:rsid w:val="006E7103"/>
    <w:rsid w:val="006E73FD"/>
    <w:rsid w:val="006E7B44"/>
    <w:rsid w:val="006E7B4C"/>
    <w:rsid w:val="006F090E"/>
    <w:rsid w:val="006F17BD"/>
    <w:rsid w:val="006F2A64"/>
    <w:rsid w:val="006F3E71"/>
    <w:rsid w:val="006F609A"/>
    <w:rsid w:val="00700610"/>
    <w:rsid w:val="007019DD"/>
    <w:rsid w:val="007055A9"/>
    <w:rsid w:val="007071D5"/>
    <w:rsid w:val="007108B3"/>
    <w:rsid w:val="007124EB"/>
    <w:rsid w:val="007127BF"/>
    <w:rsid w:val="00712825"/>
    <w:rsid w:val="00713324"/>
    <w:rsid w:val="00713497"/>
    <w:rsid w:val="00716B1B"/>
    <w:rsid w:val="00716DA0"/>
    <w:rsid w:val="00717E6C"/>
    <w:rsid w:val="007200A1"/>
    <w:rsid w:val="0072110C"/>
    <w:rsid w:val="00724E8C"/>
    <w:rsid w:val="007268A7"/>
    <w:rsid w:val="00730ECE"/>
    <w:rsid w:val="0073240B"/>
    <w:rsid w:val="007354B7"/>
    <w:rsid w:val="0074001A"/>
    <w:rsid w:val="00740775"/>
    <w:rsid w:val="00740B4E"/>
    <w:rsid w:val="00742621"/>
    <w:rsid w:val="0074393C"/>
    <w:rsid w:val="00745A2D"/>
    <w:rsid w:val="00750C10"/>
    <w:rsid w:val="007518BC"/>
    <w:rsid w:val="00752012"/>
    <w:rsid w:val="0075218C"/>
    <w:rsid w:val="00757048"/>
    <w:rsid w:val="007601E4"/>
    <w:rsid w:val="00761342"/>
    <w:rsid w:val="00762AC8"/>
    <w:rsid w:val="007642A6"/>
    <w:rsid w:val="007642F2"/>
    <w:rsid w:val="00766C78"/>
    <w:rsid w:val="007703AB"/>
    <w:rsid w:val="00773750"/>
    <w:rsid w:val="0077459F"/>
    <w:rsid w:val="007752B1"/>
    <w:rsid w:val="00775BC4"/>
    <w:rsid w:val="00776696"/>
    <w:rsid w:val="00777662"/>
    <w:rsid w:val="007819D3"/>
    <w:rsid w:val="00782779"/>
    <w:rsid w:val="00783DD7"/>
    <w:rsid w:val="00784EFA"/>
    <w:rsid w:val="00785AA9"/>
    <w:rsid w:val="00786435"/>
    <w:rsid w:val="00786954"/>
    <w:rsid w:val="007874D9"/>
    <w:rsid w:val="007913EC"/>
    <w:rsid w:val="007944EF"/>
    <w:rsid w:val="00797550"/>
    <w:rsid w:val="007977F5"/>
    <w:rsid w:val="00797FAA"/>
    <w:rsid w:val="007A04D6"/>
    <w:rsid w:val="007A2562"/>
    <w:rsid w:val="007A304C"/>
    <w:rsid w:val="007A6402"/>
    <w:rsid w:val="007B0F7D"/>
    <w:rsid w:val="007B2A16"/>
    <w:rsid w:val="007B3397"/>
    <w:rsid w:val="007B44DC"/>
    <w:rsid w:val="007B5D3D"/>
    <w:rsid w:val="007C057A"/>
    <w:rsid w:val="007C36C9"/>
    <w:rsid w:val="007C67EB"/>
    <w:rsid w:val="007D0FB2"/>
    <w:rsid w:val="007D1375"/>
    <w:rsid w:val="007D283C"/>
    <w:rsid w:val="007D4119"/>
    <w:rsid w:val="007D676E"/>
    <w:rsid w:val="007D7DA1"/>
    <w:rsid w:val="007E1282"/>
    <w:rsid w:val="007E4589"/>
    <w:rsid w:val="007E72E6"/>
    <w:rsid w:val="007E738D"/>
    <w:rsid w:val="007F113C"/>
    <w:rsid w:val="007F2BEB"/>
    <w:rsid w:val="007F4D3E"/>
    <w:rsid w:val="007F554C"/>
    <w:rsid w:val="007F78A7"/>
    <w:rsid w:val="00807431"/>
    <w:rsid w:val="0081100E"/>
    <w:rsid w:val="00813FB1"/>
    <w:rsid w:val="00821349"/>
    <w:rsid w:val="00822EB8"/>
    <w:rsid w:val="00827175"/>
    <w:rsid w:val="00827366"/>
    <w:rsid w:val="00830082"/>
    <w:rsid w:val="0083275B"/>
    <w:rsid w:val="0083284F"/>
    <w:rsid w:val="00833BB2"/>
    <w:rsid w:val="008347E8"/>
    <w:rsid w:val="008349EB"/>
    <w:rsid w:val="00834A98"/>
    <w:rsid w:val="00835510"/>
    <w:rsid w:val="0084108A"/>
    <w:rsid w:val="0084168E"/>
    <w:rsid w:val="00842E5B"/>
    <w:rsid w:val="00847E55"/>
    <w:rsid w:val="0085192C"/>
    <w:rsid w:val="00851D09"/>
    <w:rsid w:val="00851E7E"/>
    <w:rsid w:val="008529B2"/>
    <w:rsid w:val="00852AF6"/>
    <w:rsid w:val="00852E1A"/>
    <w:rsid w:val="00853295"/>
    <w:rsid w:val="008532C8"/>
    <w:rsid w:val="0085580F"/>
    <w:rsid w:val="00857582"/>
    <w:rsid w:val="00860837"/>
    <w:rsid w:val="008647C7"/>
    <w:rsid w:val="0086517B"/>
    <w:rsid w:val="00865894"/>
    <w:rsid w:val="00871400"/>
    <w:rsid w:val="00873248"/>
    <w:rsid w:val="008737E8"/>
    <w:rsid w:val="008815D7"/>
    <w:rsid w:val="00881BEE"/>
    <w:rsid w:val="00881C4E"/>
    <w:rsid w:val="00881E0E"/>
    <w:rsid w:val="00882CFF"/>
    <w:rsid w:val="00885433"/>
    <w:rsid w:val="008856EA"/>
    <w:rsid w:val="008905CC"/>
    <w:rsid w:val="00891690"/>
    <w:rsid w:val="008922B2"/>
    <w:rsid w:val="0089322E"/>
    <w:rsid w:val="00893AB5"/>
    <w:rsid w:val="00894702"/>
    <w:rsid w:val="00895574"/>
    <w:rsid w:val="008A07DB"/>
    <w:rsid w:val="008A37C8"/>
    <w:rsid w:val="008A4178"/>
    <w:rsid w:val="008A5363"/>
    <w:rsid w:val="008A792C"/>
    <w:rsid w:val="008B1EC0"/>
    <w:rsid w:val="008B2467"/>
    <w:rsid w:val="008B318B"/>
    <w:rsid w:val="008B3415"/>
    <w:rsid w:val="008B359D"/>
    <w:rsid w:val="008B3683"/>
    <w:rsid w:val="008C08DA"/>
    <w:rsid w:val="008C3D8D"/>
    <w:rsid w:val="008C60EB"/>
    <w:rsid w:val="008D00D6"/>
    <w:rsid w:val="008D0C3B"/>
    <w:rsid w:val="008D1AEE"/>
    <w:rsid w:val="008D27DD"/>
    <w:rsid w:val="008D3A41"/>
    <w:rsid w:val="008D7F64"/>
    <w:rsid w:val="008E0788"/>
    <w:rsid w:val="008E1EC8"/>
    <w:rsid w:val="008E28AF"/>
    <w:rsid w:val="008E6BA8"/>
    <w:rsid w:val="008F0B42"/>
    <w:rsid w:val="008F1059"/>
    <w:rsid w:val="008F109E"/>
    <w:rsid w:val="008F1729"/>
    <w:rsid w:val="008F24A1"/>
    <w:rsid w:val="008F487A"/>
    <w:rsid w:val="008F6E8A"/>
    <w:rsid w:val="00900036"/>
    <w:rsid w:val="009021B6"/>
    <w:rsid w:val="009021FA"/>
    <w:rsid w:val="00902705"/>
    <w:rsid w:val="009039D9"/>
    <w:rsid w:val="0090581A"/>
    <w:rsid w:val="00907565"/>
    <w:rsid w:val="009077A6"/>
    <w:rsid w:val="009101E6"/>
    <w:rsid w:val="0091061E"/>
    <w:rsid w:val="00910642"/>
    <w:rsid w:val="00912A29"/>
    <w:rsid w:val="00912BCE"/>
    <w:rsid w:val="009152B0"/>
    <w:rsid w:val="0091668E"/>
    <w:rsid w:val="00916D29"/>
    <w:rsid w:val="009176A1"/>
    <w:rsid w:val="00917C9C"/>
    <w:rsid w:val="00920509"/>
    <w:rsid w:val="00927B8A"/>
    <w:rsid w:val="00930ACB"/>
    <w:rsid w:val="00933F1E"/>
    <w:rsid w:val="00935696"/>
    <w:rsid w:val="0093695B"/>
    <w:rsid w:val="009375B7"/>
    <w:rsid w:val="00937B54"/>
    <w:rsid w:val="00942385"/>
    <w:rsid w:val="00942618"/>
    <w:rsid w:val="009445F1"/>
    <w:rsid w:val="00945A08"/>
    <w:rsid w:val="0094736F"/>
    <w:rsid w:val="00950B3D"/>
    <w:rsid w:val="00950ED9"/>
    <w:rsid w:val="00951BD4"/>
    <w:rsid w:val="0095231E"/>
    <w:rsid w:val="00952591"/>
    <w:rsid w:val="00952BD7"/>
    <w:rsid w:val="0095494D"/>
    <w:rsid w:val="009565CB"/>
    <w:rsid w:val="00964C56"/>
    <w:rsid w:val="00966ED1"/>
    <w:rsid w:val="00967794"/>
    <w:rsid w:val="00970FDA"/>
    <w:rsid w:val="00973782"/>
    <w:rsid w:val="00974ABC"/>
    <w:rsid w:val="00974BE7"/>
    <w:rsid w:val="00975812"/>
    <w:rsid w:val="00980ABF"/>
    <w:rsid w:val="00981252"/>
    <w:rsid w:val="00982655"/>
    <w:rsid w:val="00983A80"/>
    <w:rsid w:val="0098514D"/>
    <w:rsid w:val="00990FC4"/>
    <w:rsid w:val="009964F5"/>
    <w:rsid w:val="009978D5"/>
    <w:rsid w:val="009A05CF"/>
    <w:rsid w:val="009A0FBE"/>
    <w:rsid w:val="009A242A"/>
    <w:rsid w:val="009A401A"/>
    <w:rsid w:val="009A4BF1"/>
    <w:rsid w:val="009A6118"/>
    <w:rsid w:val="009B06F6"/>
    <w:rsid w:val="009B11B1"/>
    <w:rsid w:val="009B3503"/>
    <w:rsid w:val="009B5912"/>
    <w:rsid w:val="009B7635"/>
    <w:rsid w:val="009B7BF8"/>
    <w:rsid w:val="009B7F8A"/>
    <w:rsid w:val="009C0EAA"/>
    <w:rsid w:val="009C2342"/>
    <w:rsid w:val="009D071B"/>
    <w:rsid w:val="009D0B11"/>
    <w:rsid w:val="009D11C6"/>
    <w:rsid w:val="009D1765"/>
    <w:rsid w:val="009D1A79"/>
    <w:rsid w:val="009D2F10"/>
    <w:rsid w:val="009D35E6"/>
    <w:rsid w:val="009D3D23"/>
    <w:rsid w:val="009D5250"/>
    <w:rsid w:val="009D5919"/>
    <w:rsid w:val="009D70DE"/>
    <w:rsid w:val="009D7833"/>
    <w:rsid w:val="009E07D1"/>
    <w:rsid w:val="009E1A31"/>
    <w:rsid w:val="009E1CF5"/>
    <w:rsid w:val="009E4C1E"/>
    <w:rsid w:val="009E4E35"/>
    <w:rsid w:val="009E5C4A"/>
    <w:rsid w:val="009E604E"/>
    <w:rsid w:val="009F021B"/>
    <w:rsid w:val="009F2DAC"/>
    <w:rsid w:val="009F406F"/>
    <w:rsid w:val="009F4F17"/>
    <w:rsid w:val="009F5F77"/>
    <w:rsid w:val="009F6A15"/>
    <w:rsid w:val="009F746B"/>
    <w:rsid w:val="00A02DF9"/>
    <w:rsid w:val="00A0373C"/>
    <w:rsid w:val="00A0424D"/>
    <w:rsid w:val="00A0536D"/>
    <w:rsid w:val="00A0670E"/>
    <w:rsid w:val="00A06928"/>
    <w:rsid w:val="00A10745"/>
    <w:rsid w:val="00A126CC"/>
    <w:rsid w:val="00A12CF5"/>
    <w:rsid w:val="00A135B5"/>
    <w:rsid w:val="00A149B8"/>
    <w:rsid w:val="00A20685"/>
    <w:rsid w:val="00A229A8"/>
    <w:rsid w:val="00A2317E"/>
    <w:rsid w:val="00A26414"/>
    <w:rsid w:val="00A26988"/>
    <w:rsid w:val="00A273FC"/>
    <w:rsid w:val="00A3056A"/>
    <w:rsid w:val="00A3584C"/>
    <w:rsid w:val="00A35DF9"/>
    <w:rsid w:val="00A368AE"/>
    <w:rsid w:val="00A42EAA"/>
    <w:rsid w:val="00A45FCB"/>
    <w:rsid w:val="00A466BD"/>
    <w:rsid w:val="00A520A8"/>
    <w:rsid w:val="00A5233A"/>
    <w:rsid w:val="00A52366"/>
    <w:rsid w:val="00A528D4"/>
    <w:rsid w:val="00A53857"/>
    <w:rsid w:val="00A56CFC"/>
    <w:rsid w:val="00A56EC5"/>
    <w:rsid w:val="00A62CAC"/>
    <w:rsid w:val="00A63596"/>
    <w:rsid w:val="00A63B76"/>
    <w:rsid w:val="00A65B38"/>
    <w:rsid w:val="00A6693A"/>
    <w:rsid w:val="00A66C64"/>
    <w:rsid w:val="00A677C4"/>
    <w:rsid w:val="00A70C44"/>
    <w:rsid w:val="00A7311F"/>
    <w:rsid w:val="00A73EAF"/>
    <w:rsid w:val="00A7583C"/>
    <w:rsid w:val="00A763A0"/>
    <w:rsid w:val="00A776F4"/>
    <w:rsid w:val="00A80173"/>
    <w:rsid w:val="00A801BC"/>
    <w:rsid w:val="00A802A5"/>
    <w:rsid w:val="00A85321"/>
    <w:rsid w:val="00A87677"/>
    <w:rsid w:val="00A876E4"/>
    <w:rsid w:val="00A92C4A"/>
    <w:rsid w:val="00A94526"/>
    <w:rsid w:val="00A95E0B"/>
    <w:rsid w:val="00AA073E"/>
    <w:rsid w:val="00AA181E"/>
    <w:rsid w:val="00AA19B3"/>
    <w:rsid w:val="00AA1A83"/>
    <w:rsid w:val="00AA2A63"/>
    <w:rsid w:val="00AA7B6B"/>
    <w:rsid w:val="00AA7E86"/>
    <w:rsid w:val="00AB2781"/>
    <w:rsid w:val="00AB4C5C"/>
    <w:rsid w:val="00AB5857"/>
    <w:rsid w:val="00AB6896"/>
    <w:rsid w:val="00AB6A97"/>
    <w:rsid w:val="00AB7103"/>
    <w:rsid w:val="00AC1221"/>
    <w:rsid w:val="00AC3134"/>
    <w:rsid w:val="00AC40AE"/>
    <w:rsid w:val="00AC44FD"/>
    <w:rsid w:val="00AC4F08"/>
    <w:rsid w:val="00AC53CE"/>
    <w:rsid w:val="00AC7664"/>
    <w:rsid w:val="00AC7DC5"/>
    <w:rsid w:val="00AD0278"/>
    <w:rsid w:val="00AD04C5"/>
    <w:rsid w:val="00AD0FD2"/>
    <w:rsid w:val="00AD370B"/>
    <w:rsid w:val="00AD38B9"/>
    <w:rsid w:val="00AD40FC"/>
    <w:rsid w:val="00AD4738"/>
    <w:rsid w:val="00AD668C"/>
    <w:rsid w:val="00AD6905"/>
    <w:rsid w:val="00AD7600"/>
    <w:rsid w:val="00AE0A1E"/>
    <w:rsid w:val="00AE0EA9"/>
    <w:rsid w:val="00AE4406"/>
    <w:rsid w:val="00AE47BB"/>
    <w:rsid w:val="00AE72D8"/>
    <w:rsid w:val="00AE7A75"/>
    <w:rsid w:val="00AF0247"/>
    <w:rsid w:val="00AF557D"/>
    <w:rsid w:val="00AF55B6"/>
    <w:rsid w:val="00AF683E"/>
    <w:rsid w:val="00B01DBA"/>
    <w:rsid w:val="00B03882"/>
    <w:rsid w:val="00B07529"/>
    <w:rsid w:val="00B10EF7"/>
    <w:rsid w:val="00B11044"/>
    <w:rsid w:val="00B13942"/>
    <w:rsid w:val="00B160FA"/>
    <w:rsid w:val="00B16C62"/>
    <w:rsid w:val="00B21345"/>
    <w:rsid w:val="00B218FF"/>
    <w:rsid w:val="00B2190F"/>
    <w:rsid w:val="00B21F72"/>
    <w:rsid w:val="00B2302B"/>
    <w:rsid w:val="00B23E63"/>
    <w:rsid w:val="00B254E2"/>
    <w:rsid w:val="00B25FE3"/>
    <w:rsid w:val="00B274AD"/>
    <w:rsid w:val="00B3119C"/>
    <w:rsid w:val="00B3349B"/>
    <w:rsid w:val="00B334E9"/>
    <w:rsid w:val="00B3386E"/>
    <w:rsid w:val="00B33B9C"/>
    <w:rsid w:val="00B35D53"/>
    <w:rsid w:val="00B404F5"/>
    <w:rsid w:val="00B40E55"/>
    <w:rsid w:val="00B4311A"/>
    <w:rsid w:val="00B460AF"/>
    <w:rsid w:val="00B47D78"/>
    <w:rsid w:val="00B50B04"/>
    <w:rsid w:val="00B50EF6"/>
    <w:rsid w:val="00B51EF0"/>
    <w:rsid w:val="00B5205F"/>
    <w:rsid w:val="00B53479"/>
    <w:rsid w:val="00B6003F"/>
    <w:rsid w:val="00B6205C"/>
    <w:rsid w:val="00B64941"/>
    <w:rsid w:val="00B65A41"/>
    <w:rsid w:val="00B66764"/>
    <w:rsid w:val="00B66A94"/>
    <w:rsid w:val="00B671EA"/>
    <w:rsid w:val="00B67743"/>
    <w:rsid w:val="00B7068B"/>
    <w:rsid w:val="00B71062"/>
    <w:rsid w:val="00B71322"/>
    <w:rsid w:val="00B71341"/>
    <w:rsid w:val="00B755CC"/>
    <w:rsid w:val="00B75BE9"/>
    <w:rsid w:val="00B774E1"/>
    <w:rsid w:val="00B816A0"/>
    <w:rsid w:val="00B82902"/>
    <w:rsid w:val="00B854B4"/>
    <w:rsid w:val="00B866E4"/>
    <w:rsid w:val="00B86EC8"/>
    <w:rsid w:val="00B94FE9"/>
    <w:rsid w:val="00B950A2"/>
    <w:rsid w:val="00B96EFD"/>
    <w:rsid w:val="00BA2611"/>
    <w:rsid w:val="00BA67DA"/>
    <w:rsid w:val="00BA77B0"/>
    <w:rsid w:val="00BA7DFC"/>
    <w:rsid w:val="00BB386D"/>
    <w:rsid w:val="00BB4161"/>
    <w:rsid w:val="00BB4D66"/>
    <w:rsid w:val="00BB5732"/>
    <w:rsid w:val="00BC19E5"/>
    <w:rsid w:val="00BC787C"/>
    <w:rsid w:val="00BD1591"/>
    <w:rsid w:val="00BD2EF8"/>
    <w:rsid w:val="00BD5B2A"/>
    <w:rsid w:val="00BD6740"/>
    <w:rsid w:val="00BD6D7E"/>
    <w:rsid w:val="00BE0129"/>
    <w:rsid w:val="00BE163C"/>
    <w:rsid w:val="00BE1771"/>
    <w:rsid w:val="00BE1C85"/>
    <w:rsid w:val="00BE28EE"/>
    <w:rsid w:val="00BE2DA6"/>
    <w:rsid w:val="00BE4265"/>
    <w:rsid w:val="00BE4346"/>
    <w:rsid w:val="00BE68A3"/>
    <w:rsid w:val="00BE760F"/>
    <w:rsid w:val="00BF2076"/>
    <w:rsid w:val="00BF229B"/>
    <w:rsid w:val="00BF26F1"/>
    <w:rsid w:val="00BF3144"/>
    <w:rsid w:val="00BF4B1F"/>
    <w:rsid w:val="00BF4F25"/>
    <w:rsid w:val="00BF5780"/>
    <w:rsid w:val="00BF69F3"/>
    <w:rsid w:val="00BF6BDC"/>
    <w:rsid w:val="00C03EEC"/>
    <w:rsid w:val="00C0463E"/>
    <w:rsid w:val="00C04C27"/>
    <w:rsid w:val="00C05F4E"/>
    <w:rsid w:val="00C06502"/>
    <w:rsid w:val="00C078D5"/>
    <w:rsid w:val="00C07C90"/>
    <w:rsid w:val="00C100BF"/>
    <w:rsid w:val="00C107C0"/>
    <w:rsid w:val="00C10930"/>
    <w:rsid w:val="00C12DA5"/>
    <w:rsid w:val="00C14631"/>
    <w:rsid w:val="00C14A99"/>
    <w:rsid w:val="00C14AF9"/>
    <w:rsid w:val="00C16A19"/>
    <w:rsid w:val="00C1778A"/>
    <w:rsid w:val="00C20C9F"/>
    <w:rsid w:val="00C22B7A"/>
    <w:rsid w:val="00C33B64"/>
    <w:rsid w:val="00C357F9"/>
    <w:rsid w:val="00C401EE"/>
    <w:rsid w:val="00C41A6D"/>
    <w:rsid w:val="00C41BD1"/>
    <w:rsid w:val="00C43745"/>
    <w:rsid w:val="00C45A34"/>
    <w:rsid w:val="00C46642"/>
    <w:rsid w:val="00C5011A"/>
    <w:rsid w:val="00C505C5"/>
    <w:rsid w:val="00C51325"/>
    <w:rsid w:val="00C51948"/>
    <w:rsid w:val="00C51C2D"/>
    <w:rsid w:val="00C51E32"/>
    <w:rsid w:val="00C5466D"/>
    <w:rsid w:val="00C54FEF"/>
    <w:rsid w:val="00C560FE"/>
    <w:rsid w:val="00C5665E"/>
    <w:rsid w:val="00C56A3A"/>
    <w:rsid w:val="00C57C14"/>
    <w:rsid w:val="00C60EA5"/>
    <w:rsid w:val="00C61566"/>
    <w:rsid w:val="00C61D02"/>
    <w:rsid w:val="00C63D74"/>
    <w:rsid w:val="00C644AD"/>
    <w:rsid w:val="00C66420"/>
    <w:rsid w:val="00C67061"/>
    <w:rsid w:val="00C71981"/>
    <w:rsid w:val="00C71AF5"/>
    <w:rsid w:val="00C7248F"/>
    <w:rsid w:val="00C747BE"/>
    <w:rsid w:val="00C7548B"/>
    <w:rsid w:val="00C76DA0"/>
    <w:rsid w:val="00C77AD4"/>
    <w:rsid w:val="00C830B1"/>
    <w:rsid w:val="00C84122"/>
    <w:rsid w:val="00C84FB4"/>
    <w:rsid w:val="00C8750A"/>
    <w:rsid w:val="00C91857"/>
    <w:rsid w:val="00C922AD"/>
    <w:rsid w:val="00C925AE"/>
    <w:rsid w:val="00C93308"/>
    <w:rsid w:val="00C93B25"/>
    <w:rsid w:val="00C94E67"/>
    <w:rsid w:val="00CA1FBD"/>
    <w:rsid w:val="00CA3556"/>
    <w:rsid w:val="00CA4ECA"/>
    <w:rsid w:val="00CB2066"/>
    <w:rsid w:val="00CB2F07"/>
    <w:rsid w:val="00CB3489"/>
    <w:rsid w:val="00CB436F"/>
    <w:rsid w:val="00CB480B"/>
    <w:rsid w:val="00CB641C"/>
    <w:rsid w:val="00CB70BF"/>
    <w:rsid w:val="00CB7558"/>
    <w:rsid w:val="00CB7C9E"/>
    <w:rsid w:val="00CC0F73"/>
    <w:rsid w:val="00CC2AE8"/>
    <w:rsid w:val="00CC3CB4"/>
    <w:rsid w:val="00CC402B"/>
    <w:rsid w:val="00CC50E6"/>
    <w:rsid w:val="00CC5540"/>
    <w:rsid w:val="00CC5C7E"/>
    <w:rsid w:val="00CC6168"/>
    <w:rsid w:val="00CC6931"/>
    <w:rsid w:val="00CC74D3"/>
    <w:rsid w:val="00CD025A"/>
    <w:rsid w:val="00CD0586"/>
    <w:rsid w:val="00CD11EE"/>
    <w:rsid w:val="00CD31C6"/>
    <w:rsid w:val="00CD3935"/>
    <w:rsid w:val="00CD46E2"/>
    <w:rsid w:val="00CD7628"/>
    <w:rsid w:val="00CE1484"/>
    <w:rsid w:val="00CE2885"/>
    <w:rsid w:val="00CE2E8C"/>
    <w:rsid w:val="00CE6932"/>
    <w:rsid w:val="00CE7FDE"/>
    <w:rsid w:val="00CF028B"/>
    <w:rsid w:val="00CF1742"/>
    <w:rsid w:val="00CF2FA4"/>
    <w:rsid w:val="00CF4A93"/>
    <w:rsid w:val="00CF4FE6"/>
    <w:rsid w:val="00CF5497"/>
    <w:rsid w:val="00CF6721"/>
    <w:rsid w:val="00CF7B76"/>
    <w:rsid w:val="00CF7FCE"/>
    <w:rsid w:val="00D017B9"/>
    <w:rsid w:val="00D07689"/>
    <w:rsid w:val="00D07C66"/>
    <w:rsid w:val="00D12254"/>
    <w:rsid w:val="00D13077"/>
    <w:rsid w:val="00D13EC5"/>
    <w:rsid w:val="00D16AC5"/>
    <w:rsid w:val="00D16C72"/>
    <w:rsid w:val="00D174FB"/>
    <w:rsid w:val="00D1761E"/>
    <w:rsid w:val="00D21E4B"/>
    <w:rsid w:val="00D23818"/>
    <w:rsid w:val="00D2482F"/>
    <w:rsid w:val="00D27A10"/>
    <w:rsid w:val="00D27D85"/>
    <w:rsid w:val="00D30267"/>
    <w:rsid w:val="00D32AAF"/>
    <w:rsid w:val="00D3378A"/>
    <w:rsid w:val="00D33B98"/>
    <w:rsid w:val="00D36D22"/>
    <w:rsid w:val="00D37345"/>
    <w:rsid w:val="00D378C0"/>
    <w:rsid w:val="00D40439"/>
    <w:rsid w:val="00D4192E"/>
    <w:rsid w:val="00D41EEB"/>
    <w:rsid w:val="00D42E67"/>
    <w:rsid w:val="00D45F0A"/>
    <w:rsid w:val="00D47D7B"/>
    <w:rsid w:val="00D506DE"/>
    <w:rsid w:val="00D52308"/>
    <w:rsid w:val="00D52F8D"/>
    <w:rsid w:val="00D546D5"/>
    <w:rsid w:val="00D54733"/>
    <w:rsid w:val="00D54F8C"/>
    <w:rsid w:val="00D5536D"/>
    <w:rsid w:val="00D562B6"/>
    <w:rsid w:val="00D61143"/>
    <w:rsid w:val="00D676C3"/>
    <w:rsid w:val="00D71229"/>
    <w:rsid w:val="00D728F8"/>
    <w:rsid w:val="00D730DD"/>
    <w:rsid w:val="00D73436"/>
    <w:rsid w:val="00D73EEC"/>
    <w:rsid w:val="00D76F9E"/>
    <w:rsid w:val="00D808EE"/>
    <w:rsid w:val="00D863BE"/>
    <w:rsid w:val="00D86442"/>
    <w:rsid w:val="00D86FEC"/>
    <w:rsid w:val="00D8743A"/>
    <w:rsid w:val="00D87C6C"/>
    <w:rsid w:val="00D92236"/>
    <w:rsid w:val="00D93382"/>
    <w:rsid w:val="00D95E18"/>
    <w:rsid w:val="00D96E08"/>
    <w:rsid w:val="00D97861"/>
    <w:rsid w:val="00DA085D"/>
    <w:rsid w:val="00DA0C69"/>
    <w:rsid w:val="00DA1A87"/>
    <w:rsid w:val="00DA3553"/>
    <w:rsid w:val="00DA43E5"/>
    <w:rsid w:val="00DA4A68"/>
    <w:rsid w:val="00DA4F72"/>
    <w:rsid w:val="00DA6669"/>
    <w:rsid w:val="00DA7376"/>
    <w:rsid w:val="00DA74E4"/>
    <w:rsid w:val="00DA76D5"/>
    <w:rsid w:val="00DB22F3"/>
    <w:rsid w:val="00DB40D8"/>
    <w:rsid w:val="00DB45C6"/>
    <w:rsid w:val="00DB4928"/>
    <w:rsid w:val="00DB4933"/>
    <w:rsid w:val="00DB70C3"/>
    <w:rsid w:val="00DB7B68"/>
    <w:rsid w:val="00DB7F4D"/>
    <w:rsid w:val="00DC0B09"/>
    <w:rsid w:val="00DC0B79"/>
    <w:rsid w:val="00DC0C63"/>
    <w:rsid w:val="00DC1458"/>
    <w:rsid w:val="00DC193D"/>
    <w:rsid w:val="00DC1F34"/>
    <w:rsid w:val="00DC4620"/>
    <w:rsid w:val="00DD1319"/>
    <w:rsid w:val="00DD1DF8"/>
    <w:rsid w:val="00DD21A9"/>
    <w:rsid w:val="00DD5789"/>
    <w:rsid w:val="00DD7FD8"/>
    <w:rsid w:val="00DE0E59"/>
    <w:rsid w:val="00DE223E"/>
    <w:rsid w:val="00DE263F"/>
    <w:rsid w:val="00DE3DEF"/>
    <w:rsid w:val="00DE4693"/>
    <w:rsid w:val="00DE5C2D"/>
    <w:rsid w:val="00DE76E7"/>
    <w:rsid w:val="00DF144B"/>
    <w:rsid w:val="00DF3910"/>
    <w:rsid w:val="00E01335"/>
    <w:rsid w:val="00E0477F"/>
    <w:rsid w:val="00E04A01"/>
    <w:rsid w:val="00E053AB"/>
    <w:rsid w:val="00E0679C"/>
    <w:rsid w:val="00E06C59"/>
    <w:rsid w:val="00E07798"/>
    <w:rsid w:val="00E07B06"/>
    <w:rsid w:val="00E1037A"/>
    <w:rsid w:val="00E1101A"/>
    <w:rsid w:val="00E11D70"/>
    <w:rsid w:val="00E1237D"/>
    <w:rsid w:val="00E124B7"/>
    <w:rsid w:val="00E13BED"/>
    <w:rsid w:val="00E1757C"/>
    <w:rsid w:val="00E17625"/>
    <w:rsid w:val="00E21CB9"/>
    <w:rsid w:val="00E220F9"/>
    <w:rsid w:val="00E2259B"/>
    <w:rsid w:val="00E252DF"/>
    <w:rsid w:val="00E26EDD"/>
    <w:rsid w:val="00E27103"/>
    <w:rsid w:val="00E2771E"/>
    <w:rsid w:val="00E32030"/>
    <w:rsid w:val="00E326E8"/>
    <w:rsid w:val="00E33B94"/>
    <w:rsid w:val="00E34603"/>
    <w:rsid w:val="00E34F5E"/>
    <w:rsid w:val="00E35901"/>
    <w:rsid w:val="00E36B55"/>
    <w:rsid w:val="00E40DE3"/>
    <w:rsid w:val="00E41962"/>
    <w:rsid w:val="00E4282D"/>
    <w:rsid w:val="00E44C12"/>
    <w:rsid w:val="00E47396"/>
    <w:rsid w:val="00E47541"/>
    <w:rsid w:val="00E47802"/>
    <w:rsid w:val="00E50C14"/>
    <w:rsid w:val="00E51119"/>
    <w:rsid w:val="00E60827"/>
    <w:rsid w:val="00E61904"/>
    <w:rsid w:val="00E6455D"/>
    <w:rsid w:val="00E64A7B"/>
    <w:rsid w:val="00E64C36"/>
    <w:rsid w:val="00E65DD2"/>
    <w:rsid w:val="00E665A3"/>
    <w:rsid w:val="00E712FA"/>
    <w:rsid w:val="00E7173F"/>
    <w:rsid w:val="00E71BCC"/>
    <w:rsid w:val="00E71D10"/>
    <w:rsid w:val="00E7274E"/>
    <w:rsid w:val="00E72ECB"/>
    <w:rsid w:val="00E73529"/>
    <w:rsid w:val="00E735C5"/>
    <w:rsid w:val="00E74B62"/>
    <w:rsid w:val="00E750BB"/>
    <w:rsid w:val="00E7571E"/>
    <w:rsid w:val="00E7574E"/>
    <w:rsid w:val="00E75A9C"/>
    <w:rsid w:val="00E76261"/>
    <w:rsid w:val="00E77366"/>
    <w:rsid w:val="00E77978"/>
    <w:rsid w:val="00E8152A"/>
    <w:rsid w:val="00E81560"/>
    <w:rsid w:val="00E84C4E"/>
    <w:rsid w:val="00E84C9C"/>
    <w:rsid w:val="00E85655"/>
    <w:rsid w:val="00E90258"/>
    <w:rsid w:val="00E91971"/>
    <w:rsid w:val="00E92154"/>
    <w:rsid w:val="00E94FCF"/>
    <w:rsid w:val="00E9663B"/>
    <w:rsid w:val="00E97740"/>
    <w:rsid w:val="00EA0B99"/>
    <w:rsid w:val="00EA1403"/>
    <w:rsid w:val="00EA23BE"/>
    <w:rsid w:val="00EA3037"/>
    <w:rsid w:val="00EA3957"/>
    <w:rsid w:val="00EB10B9"/>
    <w:rsid w:val="00EB1150"/>
    <w:rsid w:val="00EB2432"/>
    <w:rsid w:val="00EB3447"/>
    <w:rsid w:val="00EB3F36"/>
    <w:rsid w:val="00EB4773"/>
    <w:rsid w:val="00EB585F"/>
    <w:rsid w:val="00EB5D99"/>
    <w:rsid w:val="00EC0A45"/>
    <w:rsid w:val="00EC43E7"/>
    <w:rsid w:val="00EC5BC6"/>
    <w:rsid w:val="00ED0320"/>
    <w:rsid w:val="00ED18BF"/>
    <w:rsid w:val="00ED384E"/>
    <w:rsid w:val="00ED4574"/>
    <w:rsid w:val="00ED47B4"/>
    <w:rsid w:val="00ED55C9"/>
    <w:rsid w:val="00ED75CE"/>
    <w:rsid w:val="00EE07BB"/>
    <w:rsid w:val="00EE10C7"/>
    <w:rsid w:val="00EE19B8"/>
    <w:rsid w:val="00EE3A00"/>
    <w:rsid w:val="00EE6B2E"/>
    <w:rsid w:val="00EF17E4"/>
    <w:rsid w:val="00EF29B4"/>
    <w:rsid w:val="00EF4BDD"/>
    <w:rsid w:val="00EF5F0C"/>
    <w:rsid w:val="00EF638F"/>
    <w:rsid w:val="00F0090E"/>
    <w:rsid w:val="00F02404"/>
    <w:rsid w:val="00F05411"/>
    <w:rsid w:val="00F066B5"/>
    <w:rsid w:val="00F11137"/>
    <w:rsid w:val="00F112CD"/>
    <w:rsid w:val="00F117F6"/>
    <w:rsid w:val="00F11AC0"/>
    <w:rsid w:val="00F11D63"/>
    <w:rsid w:val="00F152EA"/>
    <w:rsid w:val="00F157EB"/>
    <w:rsid w:val="00F171CF"/>
    <w:rsid w:val="00F20595"/>
    <w:rsid w:val="00F22673"/>
    <w:rsid w:val="00F2273F"/>
    <w:rsid w:val="00F238BF"/>
    <w:rsid w:val="00F24F2D"/>
    <w:rsid w:val="00F31236"/>
    <w:rsid w:val="00F3174C"/>
    <w:rsid w:val="00F3237A"/>
    <w:rsid w:val="00F3295D"/>
    <w:rsid w:val="00F33DEA"/>
    <w:rsid w:val="00F34C93"/>
    <w:rsid w:val="00F408CA"/>
    <w:rsid w:val="00F44274"/>
    <w:rsid w:val="00F4716D"/>
    <w:rsid w:val="00F50AC7"/>
    <w:rsid w:val="00F52AD5"/>
    <w:rsid w:val="00F52E75"/>
    <w:rsid w:val="00F53444"/>
    <w:rsid w:val="00F53774"/>
    <w:rsid w:val="00F55D9E"/>
    <w:rsid w:val="00F56E49"/>
    <w:rsid w:val="00F576F2"/>
    <w:rsid w:val="00F61D71"/>
    <w:rsid w:val="00F62660"/>
    <w:rsid w:val="00F6411D"/>
    <w:rsid w:val="00F64F3D"/>
    <w:rsid w:val="00F66423"/>
    <w:rsid w:val="00F67294"/>
    <w:rsid w:val="00F67F09"/>
    <w:rsid w:val="00F76AA5"/>
    <w:rsid w:val="00F802F4"/>
    <w:rsid w:val="00F9274E"/>
    <w:rsid w:val="00F96284"/>
    <w:rsid w:val="00FA1B40"/>
    <w:rsid w:val="00FA270D"/>
    <w:rsid w:val="00FA32C4"/>
    <w:rsid w:val="00FB1309"/>
    <w:rsid w:val="00FB1566"/>
    <w:rsid w:val="00FB15B1"/>
    <w:rsid w:val="00FB4BAC"/>
    <w:rsid w:val="00FB5163"/>
    <w:rsid w:val="00FB751B"/>
    <w:rsid w:val="00FC0205"/>
    <w:rsid w:val="00FC104F"/>
    <w:rsid w:val="00FC2733"/>
    <w:rsid w:val="00FC2A44"/>
    <w:rsid w:val="00FC549F"/>
    <w:rsid w:val="00FC56A4"/>
    <w:rsid w:val="00FC6105"/>
    <w:rsid w:val="00FC64EC"/>
    <w:rsid w:val="00FC733A"/>
    <w:rsid w:val="00FD0DB7"/>
    <w:rsid w:val="00FD2102"/>
    <w:rsid w:val="00FD7542"/>
    <w:rsid w:val="00FE018D"/>
    <w:rsid w:val="00FE12D4"/>
    <w:rsid w:val="00FE2571"/>
    <w:rsid w:val="00FE276E"/>
    <w:rsid w:val="00FE483B"/>
    <w:rsid w:val="00FE49F4"/>
    <w:rsid w:val="00FE5245"/>
    <w:rsid w:val="00FF169B"/>
    <w:rsid w:val="00FF3307"/>
    <w:rsid w:val="00FF54E6"/>
    <w:rsid w:val="00FF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33A6C"/>
  <w15:docId w15:val="{FF2E291D-125F-44CF-9604-8866A5E3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054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941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AD40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174F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3A23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A23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A234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234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234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2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342"/>
    <w:rPr>
      <w:rFonts w:ascii="Segoe UI" w:hAnsi="Segoe UI" w:cs="Segoe UI"/>
      <w:sz w:val="18"/>
      <w:szCs w:val="1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AD40FC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AD40FC"/>
    <w:rPr>
      <w:color w:val="0000FF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F55D9E"/>
    <w:rPr>
      <w:color w:val="808080"/>
    </w:rPr>
  </w:style>
  <w:style w:type="paragraph" w:styleId="Sinespaciado">
    <w:name w:val="No Spacing"/>
    <w:uiPriority w:val="1"/>
    <w:qFormat/>
    <w:rsid w:val="004941E6"/>
    <w:pPr>
      <w:spacing w:after="0" w:line="240" w:lineRule="auto"/>
    </w:pPr>
    <w:rPr>
      <w:lang w:val="en-GB"/>
    </w:rPr>
  </w:style>
  <w:style w:type="character" w:customStyle="1" w:styleId="Ttulo1Car">
    <w:name w:val="Título 1 Car"/>
    <w:basedOn w:val="Fuentedeprrafopredeter"/>
    <w:link w:val="Ttulo1"/>
    <w:uiPriority w:val="9"/>
    <w:rsid w:val="004941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aconcuadrcula">
    <w:name w:val="Table Grid"/>
    <w:basedOn w:val="Tablanormal"/>
    <w:uiPriority w:val="39"/>
    <w:rsid w:val="00AC7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7183F"/>
  </w:style>
  <w:style w:type="character" w:customStyle="1" w:styleId="fontstyle01">
    <w:name w:val="fontstyle01"/>
    <w:basedOn w:val="Fuentedeprrafopredeter"/>
    <w:rsid w:val="00BE68A3"/>
    <w:rPr>
      <w:rFonts w:ascii="Dutch801BT-Roman" w:hAnsi="Dutch801BT-Roman" w:hint="default"/>
      <w:b w:val="0"/>
      <w:bCs w:val="0"/>
      <w:i w:val="0"/>
      <w:iCs w:val="0"/>
      <w:color w:val="24202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243D85"/>
    <w:rPr>
      <w:b/>
      <w:bCs/>
    </w:rPr>
  </w:style>
  <w:style w:type="paragraph" w:styleId="Revisin">
    <w:name w:val="Revision"/>
    <w:hidden/>
    <w:uiPriority w:val="99"/>
    <w:semiHidden/>
    <w:rsid w:val="00E2771E"/>
    <w:pPr>
      <w:spacing w:after="0" w:line="240" w:lineRule="auto"/>
    </w:pPr>
    <w:rPr>
      <w:lang w:val="en-GB"/>
    </w:rPr>
  </w:style>
  <w:style w:type="character" w:customStyle="1" w:styleId="title-text">
    <w:name w:val="title-text"/>
    <w:basedOn w:val="Fuentedeprrafopredeter"/>
    <w:rsid w:val="00950ED9"/>
  </w:style>
  <w:style w:type="paragraph" w:styleId="Bibliografa">
    <w:name w:val="Bibliography"/>
    <w:basedOn w:val="Normal"/>
    <w:next w:val="Normal"/>
    <w:uiPriority w:val="37"/>
    <w:unhideWhenUsed/>
    <w:rsid w:val="002E4BF3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404F5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510ECA"/>
    <w:rPr>
      <w:rFonts w:ascii="Segoe UI" w:hAnsi="Segoe UI" w:cs="Segoe UI" w:hint="default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D3D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3D23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D3D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3D23"/>
    <w:rPr>
      <w:lang w:val="en-GB"/>
    </w:rPr>
  </w:style>
  <w:style w:type="character" w:styleId="Mencinsinresolver">
    <w:name w:val="Unresolved Mention"/>
    <w:basedOn w:val="Fuentedeprrafopredeter"/>
    <w:uiPriority w:val="99"/>
    <w:semiHidden/>
    <w:unhideWhenUsed/>
    <w:rsid w:val="00CA1FBD"/>
    <w:rPr>
      <w:color w:val="605E5C"/>
      <w:shd w:val="clear" w:color="auto" w:fill="E1DFDD"/>
    </w:rPr>
  </w:style>
  <w:style w:type="table" w:styleId="Tablaconcuadrcula4-nfasis3">
    <w:name w:val="Grid Table 4 Accent 3"/>
    <w:basedOn w:val="Tablanormal"/>
    <w:uiPriority w:val="49"/>
    <w:rsid w:val="00CA1FB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normal2">
    <w:name w:val="Plain Table 2"/>
    <w:basedOn w:val="Tablanormal"/>
    <w:uiPriority w:val="42"/>
    <w:rsid w:val="00035B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eza.csic.es/documentos/Studbook_2021_Nanger_dama_mhorr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AB152D-3CC9-4E24-8D9B-2F41CCD0F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2</TotalTime>
  <Pages>3</Pages>
  <Words>591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onia Domínguez</cp:lastModifiedBy>
  <cp:revision>139</cp:revision>
  <cp:lastPrinted>2022-11-10T09:41:00Z</cp:lastPrinted>
  <dcterms:created xsi:type="dcterms:W3CDTF">2022-12-15T11:40:00Z</dcterms:created>
  <dcterms:modified xsi:type="dcterms:W3CDTF">2023-10-07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xOA6wMi1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